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4A969" w14:textId="77777777" w:rsidR="00395A45" w:rsidRPr="00051DAF" w:rsidRDefault="00395A45" w:rsidP="00395A45">
      <w:pPr>
        <w:shd w:val="clear" w:color="auto" w:fill="FFFFFF"/>
        <w:spacing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</w:t>
      </w:r>
      <w:r w:rsidRPr="000216AF">
        <w:rPr>
          <w:rFonts w:ascii="Arial" w:hAnsi="Arial" w:cs="Arial"/>
          <w:b/>
          <w:sz w:val="28"/>
          <w:szCs w:val="28"/>
        </w:rPr>
        <w:t xml:space="preserve">ilk </w:t>
      </w:r>
      <w:proofErr w:type="spellStart"/>
      <w:r w:rsidRPr="000216AF">
        <w:rPr>
          <w:rFonts w:ascii="Arial" w:hAnsi="Arial" w:cs="Arial"/>
          <w:b/>
          <w:sz w:val="28"/>
          <w:szCs w:val="28"/>
        </w:rPr>
        <w:t>physico</w:t>
      </w:r>
      <w:proofErr w:type="spellEnd"/>
      <w:r w:rsidRPr="000216AF">
        <w:rPr>
          <w:rFonts w:ascii="Arial" w:hAnsi="Arial" w:cs="Arial"/>
          <w:b/>
          <w:sz w:val="28"/>
          <w:szCs w:val="28"/>
        </w:rPr>
        <w:t xml:space="preserve">-chemical </w:t>
      </w:r>
      <w:r>
        <w:rPr>
          <w:rFonts w:ascii="Arial" w:hAnsi="Arial" w:cs="Arial"/>
          <w:b/>
          <w:sz w:val="28"/>
          <w:szCs w:val="28"/>
        </w:rPr>
        <w:t xml:space="preserve">variability and </w:t>
      </w:r>
      <w:r w:rsidRPr="000216AF">
        <w:rPr>
          <w:rFonts w:ascii="Arial" w:hAnsi="Arial" w:cs="Arial"/>
          <w:b/>
          <w:sz w:val="28"/>
          <w:szCs w:val="28"/>
        </w:rPr>
        <w:t xml:space="preserve">mechanical robustness </w:t>
      </w:r>
      <w:r w:rsidRPr="000216AF">
        <w:rPr>
          <w:rFonts w:ascii="Arial" w:hAnsi="Arial" w:cs="Arial"/>
          <w:b/>
          <w:bCs/>
          <w:color w:val="000000"/>
          <w:sz w:val="28"/>
          <w:szCs w:val="28"/>
        </w:rPr>
        <w:t>facilitat</w:t>
      </w:r>
      <w:r>
        <w:rPr>
          <w:rFonts w:ascii="Arial" w:hAnsi="Arial" w:cs="Arial"/>
          <w:b/>
          <w:bCs/>
          <w:color w:val="000000"/>
          <w:sz w:val="28"/>
          <w:szCs w:val="28"/>
        </w:rPr>
        <w:t xml:space="preserve">es </w:t>
      </w:r>
      <w:r w:rsidRPr="000216AF">
        <w:rPr>
          <w:rFonts w:ascii="Arial" w:hAnsi="Arial" w:cs="Arial"/>
          <w:b/>
          <w:bCs/>
          <w:color w:val="000000"/>
          <w:sz w:val="28"/>
          <w:szCs w:val="28"/>
        </w:rPr>
        <w:t xml:space="preserve">intercontinental </w:t>
      </w:r>
      <w:proofErr w:type="spellStart"/>
      <w:r w:rsidRPr="00051DAF">
        <w:rPr>
          <w:rFonts w:ascii="Arial" w:hAnsi="Arial" w:cs="Arial"/>
          <w:b/>
          <w:bCs/>
          <w:color w:val="000000"/>
          <w:sz w:val="28"/>
          <w:szCs w:val="28"/>
        </w:rPr>
        <w:t>invasibility</w:t>
      </w:r>
      <w:proofErr w:type="spellEnd"/>
      <w:r w:rsidRPr="00051DAF">
        <w:rPr>
          <w:rFonts w:ascii="Arial" w:hAnsi="Arial" w:cs="Arial"/>
          <w:b/>
          <w:bCs/>
          <w:color w:val="000000"/>
          <w:sz w:val="28"/>
          <w:szCs w:val="28"/>
        </w:rPr>
        <w:t xml:space="preserve"> </w:t>
      </w:r>
      <w:r>
        <w:rPr>
          <w:rFonts w:ascii="Arial" w:hAnsi="Arial" w:cs="Arial"/>
          <w:b/>
          <w:bCs/>
          <w:color w:val="000000"/>
          <w:sz w:val="28"/>
          <w:szCs w:val="28"/>
        </w:rPr>
        <w:t>of</w:t>
      </w:r>
      <w:r w:rsidRPr="00051DAF">
        <w:rPr>
          <w:rFonts w:ascii="Arial" w:hAnsi="Arial" w:cs="Arial"/>
          <w:b/>
          <w:bCs/>
          <w:color w:val="000000"/>
          <w:sz w:val="28"/>
          <w:szCs w:val="28"/>
        </w:rPr>
        <w:t xml:space="preserve"> a spider</w:t>
      </w:r>
    </w:p>
    <w:p w14:paraId="3DCD7E9B" w14:textId="77777777" w:rsidR="00232E2A" w:rsidRDefault="00232E2A" w:rsidP="00232E2A">
      <w:pPr>
        <w:shd w:val="clear" w:color="auto" w:fill="FFFFFF"/>
        <w:spacing w:line="480" w:lineRule="auto"/>
        <w:rPr>
          <w:color w:val="000000"/>
        </w:rPr>
      </w:pPr>
      <w:bookmarkStart w:id="0" w:name="_GoBack"/>
      <w:bookmarkEnd w:id="0"/>
      <w:r>
        <w:rPr>
          <w:color w:val="000000"/>
        </w:rPr>
        <w:t> </w:t>
      </w:r>
    </w:p>
    <w:p w14:paraId="0F7ED7C1" w14:textId="7D96510A" w:rsidR="00232E2A" w:rsidRPr="00232E2A" w:rsidRDefault="00232E2A" w:rsidP="00232E2A">
      <w:pPr>
        <w:spacing w:line="480" w:lineRule="auto"/>
        <w:rPr>
          <w:rFonts w:ascii="Arial" w:hAnsi="Arial" w:cs="Arial"/>
          <w:color w:val="000000"/>
          <w:lang w:val="fr-FR"/>
        </w:rPr>
      </w:pPr>
      <w:bookmarkStart w:id="1" w:name="_Hlk505843245"/>
      <w:r w:rsidRPr="00232E2A">
        <w:rPr>
          <w:rFonts w:ascii="Arial" w:hAnsi="Arial" w:cs="Arial"/>
          <w:color w:val="000000"/>
          <w:lang w:val="fr-FR"/>
        </w:rPr>
        <w:t>Carmen Viera</w:t>
      </w:r>
      <w:r w:rsidRPr="00232E2A">
        <w:rPr>
          <w:rFonts w:ascii="Arial" w:hAnsi="Arial" w:cs="Arial"/>
          <w:vertAlign w:val="superscript"/>
          <w:lang w:val="fr-FR"/>
        </w:rPr>
        <w:t>1</w:t>
      </w:r>
      <w:proofErr w:type="gramStart"/>
      <w:r w:rsidRPr="00232E2A">
        <w:rPr>
          <w:rFonts w:ascii="Arial" w:hAnsi="Arial" w:cs="Arial"/>
          <w:vertAlign w:val="superscript"/>
          <w:lang w:val="fr-FR"/>
        </w:rPr>
        <w:t>,2</w:t>
      </w:r>
      <w:proofErr w:type="gramEnd"/>
      <w:r w:rsidRPr="00232E2A">
        <w:rPr>
          <w:rFonts w:ascii="Arial" w:hAnsi="Arial" w:cs="Arial"/>
          <w:color w:val="000000"/>
          <w:lang w:val="fr-FR"/>
        </w:rPr>
        <w:t>, Luis F. Garcia</w:t>
      </w:r>
      <w:r w:rsidR="00C645FC">
        <w:rPr>
          <w:rFonts w:ascii="Arial" w:hAnsi="Arial" w:cs="Arial"/>
          <w:vertAlign w:val="superscript"/>
          <w:lang w:val="fr-FR"/>
        </w:rPr>
        <w:t>3</w:t>
      </w:r>
      <w:r w:rsidRPr="00232E2A">
        <w:rPr>
          <w:rFonts w:ascii="Arial" w:hAnsi="Arial" w:cs="Arial"/>
          <w:color w:val="000000"/>
          <w:lang w:val="fr-FR"/>
        </w:rPr>
        <w:t xml:space="preserve">, </w:t>
      </w:r>
      <w:proofErr w:type="spellStart"/>
      <w:r w:rsidRPr="00232E2A">
        <w:rPr>
          <w:rFonts w:ascii="Arial" w:hAnsi="Arial" w:cs="Arial"/>
          <w:color w:val="000000"/>
          <w:lang w:val="fr-FR"/>
        </w:rPr>
        <w:t>Mariángeles</w:t>
      </w:r>
      <w:proofErr w:type="spellEnd"/>
      <w:r w:rsidRPr="00232E2A">
        <w:rPr>
          <w:rFonts w:ascii="Arial" w:hAnsi="Arial" w:cs="Arial"/>
          <w:color w:val="000000"/>
          <w:lang w:val="fr-FR"/>
        </w:rPr>
        <w:t xml:space="preserve"> Lacava</w:t>
      </w:r>
      <w:r w:rsidRPr="00232E2A">
        <w:rPr>
          <w:rFonts w:ascii="Arial" w:hAnsi="Arial" w:cs="Arial"/>
          <w:color w:val="000000"/>
          <w:vertAlign w:val="superscript"/>
          <w:lang w:val="fr-FR"/>
        </w:rPr>
        <w:t>2,4</w:t>
      </w:r>
      <w:r w:rsidRPr="00232E2A">
        <w:rPr>
          <w:rFonts w:ascii="Arial" w:hAnsi="Arial" w:cs="Arial"/>
          <w:color w:val="000000"/>
          <w:lang w:val="fr-FR"/>
        </w:rPr>
        <w:t xml:space="preserve">, </w:t>
      </w:r>
      <w:proofErr w:type="spellStart"/>
      <w:r w:rsidRPr="00232E2A">
        <w:rPr>
          <w:rFonts w:ascii="Arial" w:hAnsi="Arial" w:cs="Arial"/>
          <w:color w:val="000000"/>
          <w:lang w:val="fr-FR"/>
        </w:rPr>
        <w:t>Jian</w:t>
      </w:r>
      <w:proofErr w:type="spellEnd"/>
      <w:r w:rsidRPr="00232E2A">
        <w:rPr>
          <w:rFonts w:ascii="Arial" w:hAnsi="Arial" w:cs="Arial"/>
          <w:color w:val="000000"/>
          <w:lang w:val="fr-FR"/>
        </w:rPr>
        <w:t xml:space="preserve"> Fang</w:t>
      </w:r>
      <w:r w:rsidRPr="00232E2A">
        <w:rPr>
          <w:rFonts w:ascii="Arial" w:hAnsi="Arial" w:cs="Arial"/>
          <w:color w:val="000000"/>
          <w:vertAlign w:val="superscript"/>
          <w:lang w:val="fr-FR"/>
        </w:rPr>
        <w:t>5</w:t>
      </w:r>
      <w:r w:rsidRPr="00232E2A">
        <w:rPr>
          <w:rFonts w:ascii="Arial" w:hAnsi="Arial" w:cs="Arial"/>
          <w:color w:val="000000"/>
          <w:lang w:val="fr-FR"/>
        </w:rPr>
        <w:t>, Xungai Wang</w:t>
      </w:r>
      <w:r w:rsidRPr="00232E2A">
        <w:rPr>
          <w:rFonts w:ascii="Arial" w:hAnsi="Arial" w:cs="Arial"/>
          <w:color w:val="000000"/>
          <w:vertAlign w:val="superscript"/>
          <w:lang w:val="fr-FR"/>
        </w:rPr>
        <w:t>5</w:t>
      </w:r>
      <w:r w:rsidRPr="00232E2A">
        <w:rPr>
          <w:rFonts w:ascii="Arial" w:hAnsi="Arial" w:cs="Arial"/>
          <w:color w:val="000000"/>
          <w:lang w:val="fr-FR"/>
        </w:rPr>
        <w:t>, Michael M. Kasumovic</w:t>
      </w:r>
      <w:r w:rsidRPr="00232E2A">
        <w:rPr>
          <w:rFonts w:ascii="Arial" w:hAnsi="Arial" w:cs="Arial"/>
          <w:color w:val="000000"/>
          <w:vertAlign w:val="superscript"/>
          <w:lang w:val="fr-FR"/>
        </w:rPr>
        <w:t>6</w:t>
      </w:r>
      <w:r w:rsidRPr="00232E2A">
        <w:rPr>
          <w:rFonts w:ascii="Arial" w:hAnsi="Arial" w:cs="Arial"/>
          <w:color w:val="000000"/>
          <w:lang w:val="fr-FR"/>
        </w:rPr>
        <w:t>, Sean J. Blamires</w:t>
      </w:r>
      <w:r w:rsidRPr="00232E2A">
        <w:rPr>
          <w:rFonts w:ascii="Arial" w:hAnsi="Arial" w:cs="Arial"/>
          <w:vertAlign w:val="superscript"/>
          <w:lang w:val="fr-FR"/>
        </w:rPr>
        <w:t>6</w:t>
      </w:r>
    </w:p>
    <w:p w14:paraId="1027C515" w14:textId="77777777" w:rsidR="00232E2A" w:rsidRPr="00052497" w:rsidRDefault="00232E2A" w:rsidP="00232E2A">
      <w:pPr>
        <w:spacing w:line="480" w:lineRule="auto"/>
        <w:rPr>
          <w:color w:val="000000"/>
          <w:sz w:val="24"/>
          <w:szCs w:val="24"/>
          <w:lang w:val="fr-FR"/>
        </w:rPr>
      </w:pPr>
    </w:p>
    <w:p w14:paraId="60C0726C" w14:textId="77777777" w:rsidR="00232E2A" w:rsidRPr="00052497" w:rsidRDefault="00232E2A" w:rsidP="00232E2A">
      <w:pPr>
        <w:spacing w:line="480" w:lineRule="auto"/>
        <w:rPr>
          <w:color w:val="000000"/>
          <w:sz w:val="24"/>
          <w:szCs w:val="24"/>
          <w:lang w:val="fr-FR"/>
        </w:rPr>
      </w:pPr>
    </w:p>
    <w:p w14:paraId="51F27120" w14:textId="77777777" w:rsidR="00232E2A" w:rsidRPr="00052497" w:rsidRDefault="00232E2A" w:rsidP="00232E2A">
      <w:pPr>
        <w:pStyle w:val="Heading1"/>
        <w:spacing w:line="480" w:lineRule="auto"/>
        <w:rPr>
          <w:rFonts w:ascii="Arial" w:hAnsi="Arial" w:cs="Arial"/>
          <w:b w:val="0"/>
          <w:color w:val="000000" w:themeColor="text1"/>
          <w:sz w:val="24"/>
          <w:szCs w:val="24"/>
          <w:lang w:val="fr-FR"/>
        </w:rPr>
      </w:pPr>
      <w:r w:rsidRPr="00052497">
        <w:rPr>
          <w:rFonts w:ascii="Arial" w:hAnsi="Arial" w:cs="Arial"/>
          <w:b w:val="0"/>
          <w:color w:val="000000"/>
          <w:sz w:val="24"/>
          <w:szCs w:val="24"/>
          <w:vertAlign w:val="superscript"/>
          <w:lang w:val="fr-FR"/>
        </w:rPr>
        <w:t>1</w:t>
      </w:r>
      <w:r w:rsidRPr="00052497">
        <w:rPr>
          <w:rFonts w:ascii="Arial" w:hAnsi="Arial" w:cs="Arial"/>
          <w:b w:val="0"/>
          <w:color w:val="000000"/>
          <w:sz w:val="24"/>
          <w:szCs w:val="24"/>
          <w:lang w:val="es-UY"/>
        </w:rPr>
        <w:t>Entomología</w:t>
      </w:r>
      <w:proofErr w:type="gramStart"/>
      <w:r w:rsidRPr="00052497">
        <w:rPr>
          <w:rFonts w:ascii="Arial" w:hAnsi="Arial" w:cs="Arial"/>
          <w:b w:val="0"/>
          <w:color w:val="000000"/>
          <w:sz w:val="24"/>
          <w:szCs w:val="24"/>
          <w:lang w:val="es-UY"/>
        </w:rPr>
        <w:t>,</w:t>
      </w:r>
      <w:proofErr w:type="gramEnd"/>
      <w:r w:rsidRPr="00052497">
        <w:fldChar w:fldCharType="begin"/>
      </w:r>
      <w:r w:rsidRPr="00052497">
        <w:rPr>
          <w:sz w:val="24"/>
          <w:szCs w:val="24"/>
          <w:lang w:val="fr-FR"/>
        </w:rPr>
        <w:instrText xml:space="preserve"> HYPERLINK "https://www.researchgate.net/institution/Universidad_de_la_Republica_de_Uruguay" </w:instrText>
      </w:r>
      <w:r w:rsidRPr="00052497">
        <w:fldChar w:fldCharType="separate"/>
      </w:r>
      <w:proofErr w:type="spellStart"/>
      <w:r w:rsidRPr="00052497">
        <w:rPr>
          <w:rStyle w:val="Hyperlink"/>
          <w:rFonts w:ascii="Arial" w:hAnsi="Arial" w:cs="Arial"/>
          <w:b w:val="0"/>
          <w:color w:val="000000" w:themeColor="text1"/>
          <w:sz w:val="24"/>
          <w:szCs w:val="24"/>
          <w:u w:val="none"/>
          <w:lang w:val="fr-FR"/>
        </w:rPr>
        <w:t>Universidad</w:t>
      </w:r>
      <w:proofErr w:type="spellEnd"/>
      <w:r w:rsidRPr="00052497">
        <w:rPr>
          <w:rStyle w:val="Hyperlink"/>
          <w:rFonts w:ascii="Arial" w:hAnsi="Arial" w:cs="Arial"/>
          <w:b w:val="0"/>
          <w:color w:val="000000" w:themeColor="text1"/>
          <w:sz w:val="24"/>
          <w:szCs w:val="24"/>
          <w:u w:val="none"/>
          <w:lang w:val="fr-FR"/>
        </w:rPr>
        <w:t xml:space="preserve"> de la República de Uruguay</w:t>
      </w:r>
      <w:r w:rsidRPr="00052497">
        <w:rPr>
          <w:rStyle w:val="Hyperlink"/>
          <w:rFonts w:ascii="Arial" w:hAnsi="Arial" w:cs="Arial"/>
          <w:b w:val="0"/>
          <w:color w:val="000000" w:themeColor="text1"/>
          <w:sz w:val="24"/>
          <w:szCs w:val="24"/>
          <w:u w:val="none"/>
        </w:rPr>
        <w:fldChar w:fldCharType="end"/>
      </w:r>
      <w:r w:rsidRPr="00052497">
        <w:rPr>
          <w:rFonts w:ascii="Arial" w:hAnsi="Arial" w:cs="Arial"/>
          <w:b w:val="0"/>
          <w:color w:val="000000" w:themeColor="text1"/>
          <w:sz w:val="24"/>
          <w:szCs w:val="24"/>
          <w:lang w:val="fr-FR"/>
        </w:rPr>
        <w:t>, Montevideo, Uruguay</w:t>
      </w:r>
    </w:p>
    <w:p w14:paraId="5CEAB4EF" w14:textId="77777777" w:rsidR="00232E2A" w:rsidRPr="00052497" w:rsidRDefault="00232E2A" w:rsidP="00232E2A">
      <w:pPr>
        <w:shd w:val="clear" w:color="auto" w:fill="FFFFFF"/>
        <w:spacing w:line="480" w:lineRule="auto"/>
        <w:rPr>
          <w:rFonts w:ascii="Arial" w:hAnsi="Arial" w:cs="Arial"/>
          <w:color w:val="212121"/>
          <w:sz w:val="24"/>
          <w:szCs w:val="24"/>
          <w:lang w:val="fr-FR" w:eastAsia="en-GB"/>
        </w:rPr>
      </w:pPr>
      <w:r w:rsidRPr="00052497">
        <w:rPr>
          <w:rFonts w:ascii="Arial" w:hAnsi="Arial" w:cs="Arial"/>
          <w:color w:val="212121"/>
          <w:sz w:val="24"/>
          <w:szCs w:val="24"/>
          <w:vertAlign w:val="superscript"/>
          <w:lang w:val="fr-FR" w:eastAsia="en-GB"/>
        </w:rPr>
        <w:t>2</w:t>
      </w:r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 xml:space="preserve">Laboratorio </w:t>
      </w:r>
      <w:proofErr w:type="spellStart"/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>Ecología</w:t>
      </w:r>
      <w:proofErr w:type="spellEnd"/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 xml:space="preserve"> </w:t>
      </w:r>
      <w:proofErr w:type="spellStart"/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>del</w:t>
      </w:r>
      <w:proofErr w:type="spellEnd"/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 xml:space="preserve"> </w:t>
      </w:r>
      <w:proofErr w:type="spellStart"/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>Comportamiento</w:t>
      </w:r>
      <w:proofErr w:type="spellEnd"/>
      <w:r w:rsidRPr="00052497">
        <w:rPr>
          <w:rStyle w:val="apple-converted-space"/>
          <w:rFonts w:ascii="Arial" w:hAnsi="Arial" w:cs="Arial"/>
          <w:color w:val="212121"/>
          <w:sz w:val="24"/>
          <w:szCs w:val="24"/>
          <w:shd w:val="clear" w:color="auto" w:fill="FFFFFF"/>
          <w:lang w:val="fr-FR"/>
        </w:rPr>
        <w:t> </w:t>
      </w:r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>(IIBCE)</w:t>
      </w:r>
      <w:r w:rsidRPr="00052497">
        <w:rPr>
          <w:rFonts w:ascii="Arial" w:hAnsi="Arial" w:cs="Arial"/>
          <w:color w:val="212121"/>
          <w:sz w:val="24"/>
          <w:szCs w:val="24"/>
          <w:lang w:val="fr-FR"/>
        </w:rPr>
        <w:t xml:space="preserve">, </w:t>
      </w:r>
      <w:r w:rsidRPr="00052497">
        <w:rPr>
          <w:rFonts w:ascii="Arial" w:hAnsi="Arial" w:cs="Arial"/>
          <w:iCs/>
          <w:color w:val="212121"/>
          <w:sz w:val="24"/>
          <w:szCs w:val="24"/>
          <w:shd w:val="clear" w:color="auto" w:fill="FFFFFF"/>
          <w:lang w:val="fr-FR"/>
        </w:rPr>
        <w:t>Montevideo, Uruguay</w:t>
      </w:r>
    </w:p>
    <w:p w14:paraId="2D437FD0" w14:textId="1F5DEE57" w:rsidR="00052497" w:rsidRPr="00052497" w:rsidRDefault="00052497" w:rsidP="00052497">
      <w:pPr>
        <w:shd w:val="clear" w:color="auto" w:fill="FFFFFF"/>
        <w:spacing w:line="480" w:lineRule="auto"/>
        <w:rPr>
          <w:rFonts w:ascii="Arial" w:hAnsi="Arial" w:cs="Arial"/>
          <w:color w:val="000000" w:themeColor="text1"/>
          <w:sz w:val="24"/>
          <w:szCs w:val="24"/>
          <w:lang w:val="fr-FR" w:eastAsia="en-GB"/>
        </w:rPr>
      </w:pPr>
      <w:r w:rsidRPr="00052497">
        <w:rPr>
          <w:rFonts w:ascii="Arial" w:hAnsi="Arial" w:cs="Arial"/>
          <w:color w:val="000000" w:themeColor="text1"/>
          <w:sz w:val="24"/>
          <w:szCs w:val="24"/>
          <w:vertAlign w:val="superscript"/>
          <w:lang w:val="fr-FR"/>
        </w:rPr>
        <w:t>3</w:t>
      </w:r>
      <w:r w:rsidRPr="00052497">
        <w:rPr>
          <w:rFonts w:ascii="Arial" w:hAnsi="Arial" w:cs="Arial"/>
          <w:color w:val="000000" w:themeColor="text1"/>
          <w:sz w:val="24"/>
          <w:szCs w:val="24"/>
        </w:rPr>
        <w:t xml:space="preserve">Centro </w:t>
      </w:r>
      <w:proofErr w:type="spellStart"/>
      <w:r w:rsidRPr="00052497">
        <w:rPr>
          <w:rFonts w:ascii="Arial" w:hAnsi="Arial" w:cs="Arial"/>
          <w:color w:val="000000" w:themeColor="text1"/>
          <w:sz w:val="24"/>
          <w:szCs w:val="24"/>
        </w:rPr>
        <w:t>Universitario</w:t>
      </w:r>
      <w:proofErr w:type="spellEnd"/>
      <w:r w:rsidRPr="00052497">
        <w:rPr>
          <w:rFonts w:ascii="Arial" w:hAnsi="Arial" w:cs="Arial"/>
          <w:color w:val="000000" w:themeColor="text1"/>
          <w:sz w:val="24"/>
          <w:szCs w:val="24"/>
        </w:rPr>
        <w:t xml:space="preserve"> Regional del Este, </w:t>
      </w:r>
      <w:proofErr w:type="spellStart"/>
      <w:r w:rsidRPr="00052497">
        <w:rPr>
          <w:rFonts w:ascii="Arial" w:hAnsi="Arial" w:cs="Arial"/>
          <w:color w:val="000000" w:themeColor="text1"/>
          <w:sz w:val="24"/>
          <w:szCs w:val="24"/>
        </w:rPr>
        <w:t>Sede</w:t>
      </w:r>
      <w:proofErr w:type="spellEnd"/>
      <w:r w:rsidRPr="00052497">
        <w:rPr>
          <w:rFonts w:ascii="Arial" w:hAnsi="Arial" w:cs="Arial"/>
          <w:color w:val="000000" w:themeColor="text1"/>
          <w:sz w:val="24"/>
          <w:szCs w:val="24"/>
        </w:rPr>
        <w:t xml:space="preserve"> Treinta y </w:t>
      </w:r>
      <w:proofErr w:type="spellStart"/>
      <w:r w:rsidRPr="00052497">
        <w:rPr>
          <w:rFonts w:ascii="Arial" w:hAnsi="Arial" w:cs="Arial"/>
          <w:color w:val="000000" w:themeColor="text1"/>
          <w:sz w:val="24"/>
          <w:szCs w:val="24"/>
        </w:rPr>
        <w:t>Tres</w:t>
      </w:r>
      <w:proofErr w:type="spellEnd"/>
      <w:r w:rsidRPr="00052497">
        <w:rPr>
          <w:rFonts w:ascii="Arial" w:hAnsi="Arial" w:cs="Arial"/>
          <w:color w:val="000000" w:themeColor="text1"/>
          <w:sz w:val="24"/>
          <w:szCs w:val="24"/>
        </w:rPr>
        <w:t xml:space="preserve">. Universidad de la </w:t>
      </w:r>
      <w:proofErr w:type="spellStart"/>
      <w:r w:rsidRPr="00052497">
        <w:rPr>
          <w:rFonts w:ascii="Arial" w:hAnsi="Arial" w:cs="Arial"/>
          <w:color w:val="000000" w:themeColor="text1"/>
          <w:sz w:val="24"/>
          <w:szCs w:val="24"/>
        </w:rPr>
        <w:t>República</w:t>
      </w:r>
      <w:proofErr w:type="spellEnd"/>
      <w:r w:rsidRPr="00052497">
        <w:rPr>
          <w:rFonts w:ascii="Arial" w:hAnsi="Arial" w:cs="Arial"/>
          <w:color w:val="000000" w:themeColor="text1"/>
          <w:sz w:val="24"/>
          <w:szCs w:val="24"/>
        </w:rPr>
        <w:t xml:space="preserve">. Treinta y </w:t>
      </w:r>
      <w:proofErr w:type="spellStart"/>
      <w:r w:rsidRPr="00052497">
        <w:rPr>
          <w:rFonts w:ascii="Arial" w:hAnsi="Arial" w:cs="Arial"/>
          <w:color w:val="000000" w:themeColor="text1"/>
          <w:sz w:val="24"/>
          <w:szCs w:val="24"/>
        </w:rPr>
        <w:t>Tres</w:t>
      </w:r>
      <w:proofErr w:type="spellEnd"/>
      <w:r w:rsidRPr="00052497">
        <w:rPr>
          <w:rFonts w:ascii="Arial" w:hAnsi="Arial" w:cs="Arial"/>
          <w:color w:val="000000" w:themeColor="text1"/>
          <w:sz w:val="24"/>
          <w:szCs w:val="24"/>
        </w:rPr>
        <w:t>, Uruguay. </w:t>
      </w:r>
    </w:p>
    <w:p w14:paraId="40B92DB3" w14:textId="77777777" w:rsidR="00232E2A" w:rsidRPr="00052497" w:rsidRDefault="00232E2A" w:rsidP="00232E2A">
      <w:pPr>
        <w:shd w:val="clear" w:color="auto" w:fill="FFFFFF"/>
        <w:spacing w:line="480" w:lineRule="auto"/>
        <w:rPr>
          <w:rFonts w:ascii="Arial" w:hAnsi="Arial" w:cs="Arial"/>
          <w:color w:val="212121"/>
          <w:sz w:val="24"/>
          <w:szCs w:val="24"/>
          <w:lang w:val="fr-FR" w:eastAsia="en-GB"/>
        </w:rPr>
      </w:pPr>
      <w:r w:rsidRPr="00052497">
        <w:rPr>
          <w:rFonts w:ascii="Arial" w:hAnsi="Arial" w:cs="Arial"/>
          <w:color w:val="212121"/>
          <w:sz w:val="24"/>
          <w:szCs w:val="24"/>
          <w:vertAlign w:val="superscript"/>
          <w:lang w:val="fr-FR" w:eastAsia="en-GB"/>
        </w:rPr>
        <w:t>4</w:t>
      </w:r>
      <w:r w:rsidRPr="00052497">
        <w:rPr>
          <w:rFonts w:ascii="Arial" w:hAnsi="Arial" w:cs="Arial"/>
          <w:iCs/>
          <w:color w:val="212121"/>
          <w:sz w:val="24"/>
          <w:szCs w:val="24"/>
          <w:lang w:val="fr-FR" w:eastAsia="en-GB"/>
        </w:rPr>
        <w:t xml:space="preserve">Centro </w:t>
      </w:r>
      <w:proofErr w:type="spellStart"/>
      <w:r w:rsidRPr="00052497">
        <w:rPr>
          <w:rFonts w:ascii="Arial" w:hAnsi="Arial" w:cs="Arial"/>
          <w:iCs/>
          <w:color w:val="212121"/>
          <w:sz w:val="24"/>
          <w:szCs w:val="24"/>
          <w:lang w:val="fr-FR" w:eastAsia="en-GB"/>
        </w:rPr>
        <w:t>Universitario</w:t>
      </w:r>
      <w:proofErr w:type="spellEnd"/>
      <w:r w:rsidRPr="00052497">
        <w:rPr>
          <w:rFonts w:ascii="Arial" w:hAnsi="Arial" w:cs="Arial"/>
          <w:iCs/>
          <w:color w:val="212121"/>
          <w:sz w:val="24"/>
          <w:szCs w:val="24"/>
          <w:lang w:val="fr-FR" w:eastAsia="en-GB"/>
        </w:rPr>
        <w:t xml:space="preserve"> de Rivera, </w:t>
      </w:r>
      <w:proofErr w:type="spellStart"/>
      <w:r w:rsidRPr="00052497">
        <w:rPr>
          <w:rFonts w:ascii="Arial" w:hAnsi="Arial" w:cs="Arial"/>
          <w:iCs/>
          <w:color w:val="212121"/>
          <w:sz w:val="24"/>
          <w:szCs w:val="24"/>
          <w:lang w:val="fr-FR" w:eastAsia="en-GB"/>
        </w:rPr>
        <w:t>Universidad</w:t>
      </w:r>
      <w:proofErr w:type="spellEnd"/>
      <w:r w:rsidRPr="00052497">
        <w:rPr>
          <w:rFonts w:ascii="Arial" w:hAnsi="Arial" w:cs="Arial"/>
          <w:iCs/>
          <w:color w:val="212121"/>
          <w:sz w:val="24"/>
          <w:szCs w:val="24"/>
          <w:lang w:val="fr-FR" w:eastAsia="en-GB"/>
        </w:rPr>
        <w:t xml:space="preserve"> de la República, </w:t>
      </w:r>
      <w:r w:rsidRPr="00052497">
        <w:rPr>
          <w:rFonts w:ascii="Arial" w:hAnsi="Arial" w:cs="Arial"/>
          <w:color w:val="212121"/>
          <w:sz w:val="24"/>
          <w:szCs w:val="24"/>
          <w:lang w:val="fr-FR" w:eastAsia="en-GB"/>
        </w:rPr>
        <w:t>Rivera, Uruguay</w:t>
      </w:r>
    </w:p>
    <w:p w14:paraId="1B1B069E" w14:textId="77777777" w:rsidR="00232E2A" w:rsidRPr="00052497" w:rsidRDefault="00232E2A" w:rsidP="00232E2A">
      <w:pPr>
        <w:spacing w:line="480" w:lineRule="auto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052497">
        <w:rPr>
          <w:rFonts w:ascii="Arial" w:hAnsi="Arial" w:cs="Arial"/>
          <w:color w:val="212121"/>
          <w:sz w:val="24"/>
          <w:szCs w:val="24"/>
          <w:vertAlign w:val="superscript"/>
          <w:lang w:eastAsia="en-GB"/>
        </w:rPr>
        <w:t>5</w:t>
      </w:r>
      <w:r w:rsidRPr="0005249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Deakin University, Institute for Frontier Materials (IFM), </w:t>
      </w:r>
      <w:proofErr w:type="spellStart"/>
      <w:r w:rsidRPr="00052497">
        <w:rPr>
          <w:rFonts w:ascii="Arial" w:hAnsi="Arial" w:cs="Arial"/>
          <w:color w:val="000000"/>
          <w:sz w:val="24"/>
          <w:szCs w:val="24"/>
          <w:shd w:val="clear" w:color="auto" w:fill="FFFFFF"/>
        </w:rPr>
        <w:t>Waurn</w:t>
      </w:r>
      <w:proofErr w:type="spellEnd"/>
      <w:r w:rsidRPr="0005249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Ponds Campus, Geelong 3220, Australia</w:t>
      </w:r>
    </w:p>
    <w:bookmarkEnd w:id="1"/>
    <w:p w14:paraId="76D9A606" w14:textId="77777777" w:rsidR="00232E2A" w:rsidRPr="00052497" w:rsidRDefault="00232E2A" w:rsidP="00232E2A">
      <w:pPr>
        <w:spacing w:line="480" w:lineRule="auto"/>
        <w:rPr>
          <w:rFonts w:ascii="Arial" w:hAnsi="Arial" w:cs="Arial"/>
          <w:sz w:val="24"/>
          <w:szCs w:val="24"/>
        </w:rPr>
      </w:pPr>
      <w:r w:rsidRPr="00052497">
        <w:rPr>
          <w:rFonts w:ascii="Arial" w:hAnsi="Arial" w:cs="Arial"/>
          <w:sz w:val="24"/>
          <w:szCs w:val="24"/>
          <w:vertAlign w:val="superscript"/>
        </w:rPr>
        <w:t>6</w:t>
      </w:r>
      <w:r w:rsidRPr="00052497">
        <w:rPr>
          <w:rFonts w:ascii="Arial" w:hAnsi="Arial" w:cs="Arial"/>
          <w:sz w:val="24"/>
          <w:szCs w:val="24"/>
        </w:rPr>
        <w:t xml:space="preserve">Evolution &amp; Ecology Research Centre, School of Biological, Earth &amp; Environmental Sciences, </w:t>
      </w:r>
      <w:proofErr w:type="gramStart"/>
      <w:r w:rsidRPr="00052497">
        <w:rPr>
          <w:rFonts w:ascii="Arial" w:hAnsi="Arial" w:cs="Arial"/>
          <w:sz w:val="24"/>
          <w:szCs w:val="24"/>
        </w:rPr>
        <w:t>The</w:t>
      </w:r>
      <w:proofErr w:type="gramEnd"/>
      <w:r w:rsidRPr="00052497">
        <w:rPr>
          <w:rFonts w:ascii="Arial" w:hAnsi="Arial" w:cs="Arial"/>
          <w:sz w:val="24"/>
          <w:szCs w:val="24"/>
        </w:rPr>
        <w:t xml:space="preserve"> University of New South Wales, Sydney, NSW 2052, Australia</w:t>
      </w:r>
    </w:p>
    <w:p w14:paraId="16C33117" w14:textId="77777777" w:rsidR="00232E2A" w:rsidRPr="00052497" w:rsidRDefault="00232E2A" w:rsidP="00232E2A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593EEB0A" w14:textId="77777777" w:rsidR="00232E2A" w:rsidRPr="00052497" w:rsidRDefault="00232E2A" w:rsidP="00232E2A">
      <w:pPr>
        <w:spacing w:line="480" w:lineRule="auto"/>
        <w:rPr>
          <w:rFonts w:ascii="Arial" w:hAnsi="Arial" w:cs="Arial"/>
          <w:sz w:val="24"/>
          <w:szCs w:val="24"/>
          <w:vertAlign w:val="superscript"/>
        </w:rPr>
      </w:pPr>
    </w:p>
    <w:p w14:paraId="65E0E9F5" w14:textId="77777777" w:rsidR="00232E2A" w:rsidRPr="00052497" w:rsidRDefault="00232E2A">
      <w:pPr>
        <w:rPr>
          <w:rFonts w:ascii="Times New Roman" w:hAnsi="Times New Roman" w:cs="Times New Roman"/>
          <w:sz w:val="24"/>
          <w:szCs w:val="24"/>
        </w:rPr>
      </w:pPr>
    </w:p>
    <w:p w14:paraId="73202665" w14:textId="00555D17" w:rsidR="00796F15" w:rsidRDefault="007457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drawing>
          <wp:anchor distT="0" distB="0" distL="114300" distR="114300" simplePos="0" relativeHeight="251658240" behindDoc="1" locked="0" layoutInCell="1" allowOverlap="1" wp14:anchorId="5CDBEB8F" wp14:editId="3EF6E68D">
            <wp:simplePos x="0" y="0"/>
            <wp:positionH relativeFrom="column">
              <wp:posOffset>388620</wp:posOffset>
            </wp:positionH>
            <wp:positionV relativeFrom="paragraph">
              <wp:posOffset>157480</wp:posOffset>
            </wp:positionV>
            <wp:extent cx="4805045" cy="3194685"/>
            <wp:effectExtent l="0" t="0" r="0" b="5715"/>
            <wp:wrapTight wrapText="bothSides">
              <wp:wrapPolygon edited="0">
                <wp:start x="0" y="0"/>
                <wp:lineTo x="0" y="21510"/>
                <wp:lineTo x="21494" y="21510"/>
                <wp:lineTo x="21494" y="0"/>
                <wp:lineTo x="0" y="0"/>
              </wp:wrapPolygon>
            </wp:wrapTight>
            <wp:docPr id="1" name="Picture 1" descr="C:\Users\Sean\Desktop\Photos\Badumna Aus &amp; Uruguay\DSC_098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an\Desktop\Photos\Badumna Aus &amp; Uruguay\DSC_0985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5045" cy="319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6DEE92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574D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F6E6AA" wp14:editId="5F0A540A">
                <wp:simplePos x="0" y="0"/>
                <wp:positionH relativeFrom="column">
                  <wp:posOffset>581024</wp:posOffset>
                </wp:positionH>
                <wp:positionV relativeFrom="paragraph">
                  <wp:posOffset>71755</wp:posOffset>
                </wp:positionV>
                <wp:extent cx="428625" cy="33528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48EEF" w14:textId="3F437043" w:rsidR="0074574D" w:rsidRPr="0074574D" w:rsidRDefault="0026570F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.75pt;margin-top:5.65pt;width:33.75pt;height:2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" filled="f" stroked="f">
                <v:textbox>
                  <w:txbxContent>
                    <w:p w14:paraId="78248EEF" w14:textId="3F437043" w:rsidR="0074574D" w:rsidRPr="0074574D" w:rsidRDefault="0026570F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1B6636E0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53EF11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0721CA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A80838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500AE8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BF59D2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E5AA94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CDA8B7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CCE29C1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24B092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96BA9D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81F040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EAB193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AB2494" w14:textId="77777777" w:rsidR="0074574D" w:rsidRP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A702E1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2645A9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4B28A7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1" locked="0" layoutInCell="1" allowOverlap="1" wp14:anchorId="7B94CD10" wp14:editId="168BDD38">
            <wp:simplePos x="0" y="0"/>
            <wp:positionH relativeFrom="column">
              <wp:posOffset>388620</wp:posOffset>
            </wp:positionH>
            <wp:positionV relativeFrom="paragraph">
              <wp:posOffset>113665</wp:posOffset>
            </wp:positionV>
            <wp:extent cx="4808220" cy="3196590"/>
            <wp:effectExtent l="0" t="0" r="0" b="3810"/>
            <wp:wrapTight wrapText="bothSides">
              <wp:wrapPolygon edited="0">
                <wp:start x="0" y="0"/>
                <wp:lineTo x="0" y="21497"/>
                <wp:lineTo x="21480" y="21497"/>
                <wp:lineTo x="21480" y="0"/>
                <wp:lineTo x="0" y="0"/>
              </wp:wrapPolygon>
            </wp:wrapTight>
            <wp:docPr id="2" name="Picture 2" descr="C:\Users\Sean\Desktop\Photos\Badumna Aus &amp; Uruguay\DSC_099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ean\Desktop\Photos\Badumna Aus &amp; Uruguay\DSC_099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3196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637AB7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4574D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EB2714F" wp14:editId="66A52C56">
                <wp:simplePos x="0" y="0"/>
                <wp:positionH relativeFrom="column">
                  <wp:posOffset>581024</wp:posOffset>
                </wp:positionH>
                <wp:positionV relativeFrom="paragraph">
                  <wp:posOffset>60325</wp:posOffset>
                </wp:positionV>
                <wp:extent cx="390525" cy="335280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896FF" w14:textId="60FA86B8" w:rsidR="0074574D" w:rsidRPr="0074574D" w:rsidRDefault="0026570F" w:rsidP="0074574D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45.75pt;margin-top:4.75pt;width:30.75pt;height:2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" filled="f" stroked="f">
                <v:textbox>
                  <w:txbxContent>
                    <w:p w14:paraId="7D2896FF" w14:textId="60FA86B8" w:rsidR="0074574D" w:rsidRPr="0074574D" w:rsidRDefault="0026570F" w:rsidP="0074574D">
                      <w:pP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FFFFFF" w:themeColor="background1"/>
                          <w:sz w:val="24"/>
                          <w:szCs w:val="24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</w:p>
    <w:p w14:paraId="066795A0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E3D81E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E6CB32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0DFDE7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D25E5B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7AC84A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6282D8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4268A5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B5430E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DA4401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6FC4FC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E4E398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CFC155D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CC4DC8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D09F96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872497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93B2A9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39D655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E06C04" w14:textId="77777777" w:rsidR="0074574D" w:rsidRDefault="0074574D" w:rsidP="0074574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9CE04B" w14:textId="058893A5" w:rsidR="0074574D" w:rsidRPr="0074574D" w:rsidRDefault="001B1F9E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B1F9E">
        <w:rPr>
          <w:rFonts w:ascii="Times New Roman" w:hAnsi="Times New Roman" w:cs="Times New Roman"/>
          <w:b/>
          <w:sz w:val="24"/>
          <w:szCs w:val="24"/>
        </w:rPr>
        <w:t>F</w:t>
      </w:r>
      <w:r w:rsidR="00B0555A">
        <w:rPr>
          <w:rFonts w:ascii="Times New Roman" w:hAnsi="Times New Roman" w:cs="Times New Roman"/>
          <w:b/>
          <w:sz w:val="24"/>
          <w:szCs w:val="24"/>
        </w:rPr>
        <w:t>igure</w:t>
      </w:r>
      <w:r w:rsidR="0074574D" w:rsidRPr="001B1F9E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74574D" w:rsidRPr="0074574D">
        <w:rPr>
          <w:rFonts w:ascii="Times New Roman" w:hAnsi="Times New Roman" w:cs="Times New Roman"/>
          <w:sz w:val="24"/>
          <w:szCs w:val="24"/>
        </w:rPr>
        <w:t xml:space="preserve">Photographs of (A) </w:t>
      </w:r>
      <w:proofErr w:type="spellStart"/>
      <w:r w:rsidR="0074574D" w:rsidRPr="0074574D">
        <w:rPr>
          <w:rFonts w:ascii="Times New Roman" w:hAnsi="Times New Roman" w:cs="Times New Roman"/>
          <w:i/>
          <w:sz w:val="24"/>
          <w:szCs w:val="24"/>
        </w:rPr>
        <w:t>Anelosimus</w:t>
      </w:r>
      <w:proofErr w:type="spellEnd"/>
      <w:r w:rsidR="0074574D" w:rsidRPr="0074574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4574D" w:rsidRPr="0074574D">
        <w:rPr>
          <w:rFonts w:ascii="Times New Roman" w:hAnsi="Times New Roman" w:cs="Times New Roman"/>
          <w:i/>
          <w:sz w:val="24"/>
          <w:szCs w:val="24"/>
        </w:rPr>
        <w:t>vierae</w:t>
      </w:r>
      <w:proofErr w:type="spellEnd"/>
      <w:r w:rsidR="0074574D">
        <w:rPr>
          <w:rFonts w:ascii="Times New Roman" w:hAnsi="Times New Roman" w:cs="Times New Roman"/>
          <w:sz w:val="24"/>
          <w:szCs w:val="24"/>
        </w:rPr>
        <w:t xml:space="preserve"> colony from Montevideo without invasion by </w:t>
      </w:r>
      <w:proofErr w:type="spellStart"/>
      <w:r w:rsidR="0074574D" w:rsidRPr="0074574D">
        <w:rPr>
          <w:rFonts w:ascii="Times New Roman" w:hAnsi="Times New Roman" w:cs="Times New Roman"/>
          <w:i/>
          <w:sz w:val="24"/>
          <w:szCs w:val="24"/>
        </w:rPr>
        <w:t>Badumna</w:t>
      </w:r>
      <w:proofErr w:type="spellEnd"/>
      <w:r w:rsidR="0074574D" w:rsidRPr="0074574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D6194">
        <w:rPr>
          <w:rFonts w:ascii="Times New Roman" w:hAnsi="Times New Roman" w:cs="Times New Roman"/>
          <w:i/>
          <w:sz w:val="24"/>
          <w:szCs w:val="24"/>
        </w:rPr>
        <w:t>longinqua</w:t>
      </w:r>
      <w:proofErr w:type="spellEnd"/>
      <w:r w:rsidR="0074574D">
        <w:rPr>
          <w:rFonts w:ascii="Times New Roman" w:hAnsi="Times New Roman" w:cs="Times New Roman"/>
          <w:sz w:val="24"/>
          <w:szCs w:val="24"/>
        </w:rPr>
        <w:t xml:space="preserve">, and (B) </w:t>
      </w:r>
      <w:proofErr w:type="spellStart"/>
      <w:r w:rsidR="0074574D" w:rsidRPr="0074574D">
        <w:rPr>
          <w:rFonts w:ascii="Times New Roman" w:hAnsi="Times New Roman" w:cs="Times New Roman"/>
          <w:i/>
          <w:sz w:val="24"/>
          <w:szCs w:val="24"/>
        </w:rPr>
        <w:t>Anelosimus</w:t>
      </w:r>
      <w:proofErr w:type="spellEnd"/>
      <w:r w:rsidR="0074574D" w:rsidRPr="0074574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4574D" w:rsidRPr="0074574D">
        <w:rPr>
          <w:rFonts w:ascii="Times New Roman" w:hAnsi="Times New Roman" w:cs="Times New Roman"/>
          <w:i/>
          <w:sz w:val="24"/>
          <w:szCs w:val="24"/>
        </w:rPr>
        <w:t>vierae</w:t>
      </w:r>
      <w:proofErr w:type="spellEnd"/>
      <w:r w:rsidR="0074574D">
        <w:rPr>
          <w:rFonts w:ascii="Times New Roman" w:hAnsi="Times New Roman" w:cs="Times New Roman"/>
          <w:sz w:val="24"/>
          <w:szCs w:val="24"/>
        </w:rPr>
        <w:t xml:space="preserve"> colony from Montevideo after invasion by </w:t>
      </w:r>
      <w:proofErr w:type="spellStart"/>
      <w:r w:rsidR="0074574D" w:rsidRPr="0074574D">
        <w:rPr>
          <w:rFonts w:ascii="Times New Roman" w:hAnsi="Times New Roman" w:cs="Times New Roman"/>
          <w:i/>
          <w:sz w:val="24"/>
          <w:szCs w:val="24"/>
        </w:rPr>
        <w:t>Badumna</w:t>
      </w:r>
      <w:proofErr w:type="spellEnd"/>
      <w:r w:rsidR="0074574D" w:rsidRPr="0074574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D6194">
        <w:rPr>
          <w:rFonts w:ascii="Times New Roman" w:hAnsi="Times New Roman" w:cs="Times New Roman"/>
          <w:i/>
          <w:sz w:val="24"/>
          <w:szCs w:val="24"/>
        </w:rPr>
        <w:t>longinqua</w:t>
      </w:r>
      <w:proofErr w:type="spellEnd"/>
      <w:r w:rsidR="0074574D">
        <w:rPr>
          <w:rFonts w:ascii="Times New Roman" w:hAnsi="Times New Roman" w:cs="Times New Roman"/>
          <w:sz w:val="24"/>
          <w:szCs w:val="24"/>
        </w:rPr>
        <w:t xml:space="preserve"> </w:t>
      </w:r>
      <w:r w:rsidR="0074574D" w:rsidRPr="0074574D">
        <w:rPr>
          <w:rFonts w:ascii="Times New Roman" w:hAnsi="Times New Roman" w:cs="Times New Roman"/>
          <w:sz w:val="24"/>
          <w:szCs w:val="24"/>
        </w:rPr>
        <w:t>(all photographs by S. Blamires).</w:t>
      </w:r>
    </w:p>
    <w:p w14:paraId="21558D6A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1EF21F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03B8E91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7D91B74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FF159E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ED3E7E" w14:textId="33F3B078" w:rsidR="0074574D" w:rsidRDefault="00823DC4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="0074574D">
        <w:rPr>
          <w:rFonts w:ascii="Times New Roman" w:hAnsi="Times New Roman" w:cs="Times New Roman"/>
          <w:sz w:val="24"/>
          <w:szCs w:val="24"/>
        </w:rPr>
        <w:t>)</w:t>
      </w:r>
    </w:p>
    <w:p w14:paraId="0A83376D" w14:textId="77777777" w:rsidR="0074574D" w:rsidRDefault="00A06C8A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66432" behindDoc="1" locked="0" layoutInCell="1" allowOverlap="1" wp14:anchorId="2C8E9BB4" wp14:editId="75F81C62">
            <wp:simplePos x="0" y="0"/>
            <wp:positionH relativeFrom="column">
              <wp:posOffset>99060</wp:posOffset>
            </wp:positionH>
            <wp:positionV relativeFrom="paragraph">
              <wp:posOffset>53340</wp:posOffset>
            </wp:positionV>
            <wp:extent cx="4472940" cy="2636520"/>
            <wp:effectExtent l="0" t="0" r="3810" b="0"/>
            <wp:wrapTight wrapText="bothSides">
              <wp:wrapPolygon edited="0">
                <wp:start x="1288" y="0"/>
                <wp:lineTo x="1288" y="1092"/>
                <wp:lineTo x="2668" y="2809"/>
                <wp:lineTo x="1472" y="2809"/>
                <wp:lineTo x="368" y="3746"/>
                <wp:lineTo x="368" y="13422"/>
                <wp:lineTo x="3404" y="15295"/>
                <wp:lineTo x="1748" y="15607"/>
                <wp:lineTo x="1748" y="16543"/>
                <wp:lineTo x="3036" y="17792"/>
                <wp:lineTo x="2944" y="18104"/>
                <wp:lineTo x="3680" y="19197"/>
                <wp:lineTo x="4692" y="20289"/>
                <wp:lineTo x="4692" y="21382"/>
                <wp:lineTo x="21526" y="21382"/>
                <wp:lineTo x="21526" y="12173"/>
                <wp:lineTo x="16007" y="10301"/>
                <wp:lineTo x="17203" y="10301"/>
                <wp:lineTo x="20606" y="8428"/>
                <wp:lineTo x="20698" y="6867"/>
                <wp:lineTo x="20239" y="6555"/>
                <wp:lineTo x="17295" y="5306"/>
                <wp:lineTo x="18307" y="5306"/>
                <wp:lineTo x="20606" y="3590"/>
                <wp:lineTo x="20698" y="1873"/>
                <wp:lineTo x="18123" y="1561"/>
                <wp:lineTo x="2300" y="0"/>
                <wp:lineTo x="1288" y="0"/>
              </wp:wrapPolygon>
            </wp:wrapTight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F2074B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0EB903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DC9017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990A0B1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717413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77EEB93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B2024D1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B314B88" w14:textId="064588C4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anchor distT="0" distB="0" distL="114300" distR="114300" simplePos="0" relativeHeight="251665408" behindDoc="1" locked="0" layoutInCell="1" allowOverlap="1" wp14:anchorId="4A65CD31" wp14:editId="3E7DB8BA">
            <wp:simplePos x="0" y="0"/>
            <wp:positionH relativeFrom="column">
              <wp:posOffset>0</wp:posOffset>
            </wp:positionH>
            <wp:positionV relativeFrom="paragraph">
              <wp:posOffset>229235</wp:posOffset>
            </wp:positionV>
            <wp:extent cx="4572000" cy="2689860"/>
            <wp:effectExtent l="0" t="0" r="0" b="0"/>
            <wp:wrapTight wrapText="bothSides">
              <wp:wrapPolygon edited="0">
                <wp:start x="1260" y="0"/>
                <wp:lineTo x="1260" y="1071"/>
                <wp:lineTo x="7470" y="2601"/>
                <wp:lineTo x="720" y="2754"/>
                <wp:lineTo x="630" y="9331"/>
                <wp:lineTo x="1620" y="9943"/>
                <wp:lineTo x="900" y="10249"/>
                <wp:lineTo x="720" y="11014"/>
                <wp:lineTo x="720" y="14227"/>
                <wp:lineTo x="6930" y="14839"/>
                <wp:lineTo x="1620" y="15297"/>
                <wp:lineTo x="1530" y="16215"/>
                <wp:lineTo x="3330" y="17286"/>
                <wp:lineTo x="3150" y="17745"/>
                <wp:lineTo x="7920" y="18204"/>
                <wp:lineTo x="16020" y="18204"/>
                <wp:lineTo x="20160" y="17745"/>
                <wp:lineTo x="20790" y="17592"/>
                <wp:lineTo x="20700" y="16827"/>
                <wp:lineTo x="8550" y="14839"/>
                <wp:lineTo x="13230" y="14839"/>
                <wp:lineTo x="20070" y="13309"/>
                <wp:lineTo x="20430" y="8108"/>
                <wp:lineTo x="17280" y="7343"/>
                <wp:lineTo x="17370" y="5354"/>
                <wp:lineTo x="11610" y="5048"/>
                <wp:lineTo x="11070" y="3365"/>
                <wp:lineTo x="10710" y="2601"/>
                <wp:lineTo x="2610" y="0"/>
                <wp:lineTo x="1260" y="0"/>
              </wp:wrapPolygon>
            </wp:wrapTight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23DC4">
        <w:rPr>
          <w:rFonts w:ascii="Times New Roman" w:hAnsi="Times New Roman" w:cs="Times New Roman"/>
          <w:sz w:val="24"/>
          <w:szCs w:val="24"/>
        </w:rPr>
        <w:t>(b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1D2B5F93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FE429A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C4DCA43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F554EA4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B6F5C6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3FF5AB6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47D148" w14:textId="77777777" w:rsidR="0074574D" w:rsidRDefault="0074574D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F90BF5" w14:textId="77777777" w:rsidR="007F5A83" w:rsidRDefault="007F5A83" w:rsidP="0074574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3496D6" w14:textId="51B01C02" w:rsidR="0074574D" w:rsidRDefault="001B1F9E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B1F9E">
        <w:rPr>
          <w:rFonts w:ascii="Times New Roman" w:hAnsi="Times New Roman" w:cs="Times New Roman"/>
          <w:b/>
          <w:sz w:val="24"/>
          <w:szCs w:val="24"/>
        </w:rPr>
        <w:t>F</w:t>
      </w:r>
      <w:r w:rsidR="00B0555A">
        <w:rPr>
          <w:rFonts w:ascii="Times New Roman" w:hAnsi="Times New Roman" w:cs="Times New Roman"/>
          <w:b/>
          <w:sz w:val="24"/>
          <w:szCs w:val="24"/>
        </w:rPr>
        <w:t>igure</w:t>
      </w:r>
      <w:r w:rsidR="0074574D" w:rsidRPr="001B1F9E">
        <w:rPr>
          <w:rFonts w:ascii="Times New Roman" w:hAnsi="Times New Roman" w:cs="Times New Roman"/>
          <w:b/>
          <w:sz w:val="24"/>
          <w:szCs w:val="24"/>
        </w:rPr>
        <w:t xml:space="preserve"> S2.</w:t>
      </w:r>
      <w:r w:rsidR="0074574D">
        <w:rPr>
          <w:rFonts w:ascii="Times New Roman" w:hAnsi="Times New Roman" w:cs="Times New Roman"/>
          <w:sz w:val="24"/>
          <w:szCs w:val="24"/>
        </w:rPr>
        <w:t xml:space="preserve"> Comparisons of average monthly (A) maximum and minimum temperatures and (B) relative </w:t>
      </w:r>
      <w:proofErr w:type="spellStart"/>
      <w:r w:rsidR="0074574D">
        <w:rPr>
          <w:rFonts w:ascii="Times New Roman" w:hAnsi="Times New Roman" w:cs="Times New Roman"/>
          <w:sz w:val="24"/>
          <w:szCs w:val="24"/>
        </w:rPr>
        <w:t>humidities</w:t>
      </w:r>
      <w:proofErr w:type="spellEnd"/>
      <w:r w:rsidR="0074574D">
        <w:rPr>
          <w:rFonts w:ascii="Times New Roman" w:hAnsi="Times New Roman" w:cs="Times New Roman"/>
          <w:sz w:val="24"/>
          <w:szCs w:val="24"/>
        </w:rPr>
        <w:t xml:space="preserve"> </w:t>
      </w:r>
      <w:r w:rsidR="00A06C8A">
        <w:rPr>
          <w:rFonts w:ascii="Times New Roman" w:hAnsi="Times New Roman" w:cs="Times New Roman"/>
          <w:sz w:val="24"/>
          <w:szCs w:val="24"/>
        </w:rPr>
        <w:t>between</w:t>
      </w:r>
      <w:r w:rsidR="0074574D">
        <w:rPr>
          <w:rFonts w:ascii="Times New Roman" w:hAnsi="Times New Roman" w:cs="Times New Roman"/>
          <w:sz w:val="24"/>
          <w:szCs w:val="24"/>
        </w:rPr>
        <w:t xml:space="preserve"> Sydney and Montevideo.</w:t>
      </w:r>
    </w:p>
    <w:p w14:paraId="6428D995" w14:textId="77777777" w:rsidR="00220A86" w:rsidRDefault="00220A86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3025F6" w14:textId="77777777" w:rsidR="00220A86" w:rsidRDefault="00220A86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2D195E" w14:textId="77777777" w:rsidR="00220A86" w:rsidRDefault="00220A86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5332489" w14:textId="4F17082A" w:rsidR="00220A86" w:rsidRPr="0074574D" w:rsidRDefault="00220A86" w:rsidP="0074574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0A86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1A11424" wp14:editId="3A9E025B">
            <wp:extent cx="5731510" cy="4353131"/>
            <wp:effectExtent l="0" t="0" r="254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3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B8E39" w14:textId="01D048A0" w:rsidR="0074574D" w:rsidRPr="00220A86" w:rsidRDefault="001B1F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B1F9E">
        <w:rPr>
          <w:rFonts w:ascii="Times New Roman" w:hAnsi="Times New Roman" w:cs="Times New Roman"/>
          <w:b/>
          <w:sz w:val="24"/>
          <w:szCs w:val="24"/>
        </w:rPr>
        <w:t>F</w:t>
      </w:r>
      <w:r w:rsidR="00B0555A">
        <w:rPr>
          <w:rFonts w:ascii="Times New Roman" w:hAnsi="Times New Roman" w:cs="Times New Roman"/>
          <w:b/>
          <w:sz w:val="24"/>
          <w:szCs w:val="24"/>
        </w:rPr>
        <w:t>igure</w:t>
      </w:r>
      <w:r w:rsidR="00220A86" w:rsidRPr="001B1F9E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="00220A86" w:rsidRPr="00220A86">
        <w:rPr>
          <w:rFonts w:ascii="Times New Roman" w:hAnsi="Times New Roman" w:cs="Times New Roman"/>
          <w:sz w:val="24"/>
          <w:szCs w:val="24"/>
        </w:rPr>
        <w:t xml:space="preserve"> Box-whisker plots comparing the</w:t>
      </w:r>
      <w:r w:rsidR="00220A86">
        <w:rPr>
          <w:rFonts w:ascii="Times New Roman" w:hAnsi="Times New Roman" w:cs="Times New Roman"/>
          <w:sz w:val="24"/>
          <w:szCs w:val="24"/>
        </w:rPr>
        <w:t xml:space="preserve"> mechanical </w:t>
      </w:r>
      <w:r w:rsidR="00220A86" w:rsidRPr="00220A86">
        <w:rPr>
          <w:rFonts w:ascii="Times New Roman" w:hAnsi="Times New Roman" w:cs="Times New Roman"/>
          <w:sz w:val="24"/>
          <w:szCs w:val="24"/>
        </w:rPr>
        <w:t xml:space="preserve">properties </w:t>
      </w:r>
      <w:r w:rsidR="00220A86">
        <w:rPr>
          <w:rFonts w:ascii="Times New Roman" w:hAnsi="Times New Roman" w:cs="Times New Roman"/>
          <w:sz w:val="24"/>
          <w:szCs w:val="24"/>
        </w:rPr>
        <w:t xml:space="preserve">Ultimate strength, Extensibility, Young’s modulus, and Toughness, </w:t>
      </w:r>
      <w:r w:rsidR="00220A86" w:rsidRPr="00220A86">
        <w:rPr>
          <w:rFonts w:ascii="Times New Roman" w:hAnsi="Times New Roman" w:cs="Times New Roman"/>
          <w:sz w:val="24"/>
          <w:szCs w:val="24"/>
        </w:rPr>
        <w:t xml:space="preserve">of the </w:t>
      </w:r>
      <w:r w:rsidR="00220A86" w:rsidRPr="00220A86">
        <w:rPr>
          <w:rFonts w:ascii="Times New Roman" w:hAnsi="Times New Roman" w:cs="Times New Roman"/>
          <w:iCs/>
          <w:sz w:val="24"/>
          <w:szCs w:val="24"/>
        </w:rPr>
        <w:t xml:space="preserve">dragline silks of </w:t>
      </w:r>
      <w:r w:rsidR="00220A86" w:rsidRPr="00220A86">
        <w:rPr>
          <w:rFonts w:ascii="Times New Roman" w:hAnsi="Times New Roman" w:cs="Times New Roman"/>
          <w:i/>
          <w:iCs/>
          <w:sz w:val="24"/>
          <w:szCs w:val="24"/>
        </w:rPr>
        <w:t xml:space="preserve">B. </w:t>
      </w:r>
      <w:proofErr w:type="spellStart"/>
      <w:r w:rsidR="00ED6194">
        <w:rPr>
          <w:rFonts w:ascii="Times New Roman" w:hAnsi="Times New Roman" w:cs="Times New Roman"/>
          <w:i/>
          <w:iCs/>
          <w:sz w:val="24"/>
          <w:szCs w:val="24"/>
        </w:rPr>
        <w:t>longinqua</w:t>
      </w:r>
      <w:proofErr w:type="spellEnd"/>
      <w:r w:rsidR="00220A86" w:rsidRPr="00220A86">
        <w:rPr>
          <w:rFonts w:ascii="Times New Roman" w:hAnsi="Times New Roman" w:cs="Times New Roman"/>
          <w:sz w:val="24"/>
          <w:szCs w:val="24"/>
        </w:rPr>
        <w:t xml:space="preserve"> from Sydney and Montevideo</w:t>
      </w:r>
      <w:r w:rsidR="00C50652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220A86">
        <w:rPr>
          <w:rFonts w:ascii="Times New Roman" w:hAnsi="Times New Roman" w:cs="Times New Roman"/>
          <w:iCs/>
          <w:sz w:val="24"/>
          <w:szCs w:val="24"/>
        </w:rPr>
        <w:t>See Fig. 2 for comparison of the typical silk stress versus strain curves.</w:t>
      </w:r>
    </w:p>
    <w:sectPr w:rsidR="0074574D" w:rsidRPr="00220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74D"/>
    <w:rsid w:val="0000472C"/>
    <w:rsid w:val="000157E0"/>
    <w:rsid w:val="000209EE"/>
    <w:rsid w:val="00023D6E"/>
    <w:rsid w:val="0004385B"/>
    <w:rsid w:val="00047CBE"/>
    <w:rsid w:val="00052497"/>
    <w:rsid w:val="000527B8"/>
    <w:rsid w:val="00057DE4"/>
    <w:rsid w:val="000803AD"/>
    <w:rsid w:val="00080DFB"/>
    <w:rsid w:val="00081297"/>
    <w:rsid w:val="0009300A"/>
    <w:rsid w:val="00094A37"/>
    <w:rsid w:val="000A55EB"/>
    <w:rsid w:val="000A6F98"/>
    <w:rsid w:val="000B0616"/>
    <w:rsid w:val="000B745D"/>
    <w:rsid w:val="000D07D0"/>
    <w:rsid w:val="000E1AB6"/>
    <w:rsid w:val="000E5A67"/>
    <w:rsid w:val="0010494B"/>
    <w:rsid w:val="00106031"/>
    <w:rsid w:val="00113E54"/>
    <w:rsid w:val="0012037A"/>
    <w:rsid w:val="0013328B"/>
    <w:rsid w:val="001470DF"/>
    <w:rsid w:val="00150D33"/>
    <w:rsid w:val="00154BCE"/>
    <w:rsid w:val="001576E1"/>
    <w:rsid w:val="0016001A"/>
    <w:rsid w:val="00162507"/>
    <w:rsid w:val="00165083"/>
    <w:rsid w:val="00171A33"/>
    <w:rsid w:val="00175816"/>
    <w:rsid w:val="00176491"/>
    <w:rsid w:val="001A2A15"/>
    <w:rsid w:val="001A7BE1"/>
    <w:rsid w:val="001B1F9E"/>
    <w:rsid w:val="001B4C81"/>
    <w:rsid w:val="001C5D76"/>
    <w:rsid w:val="001C628A"/>
    <w:rsid w:val="00215FB6"/>
    <w:rsid w:val="00220A86"/>
    <w:rsid w:val="00221AEA"/>
    <w:rsid w:val="00222B88"/>
    <w:rsid w:val="002238D2"/>
    <w:rsid w:val="00225BB3"/>
    <w:rsid w:val="00227C16"/>
    <w:rsid w:val="0023000B"/>
    <w:rsid w:val="00232E2A"/>
    <w:rsid w:val="002469A8"/>
    <w:rsid w:val="00255F22"/>
    <w:rsid w:val="00262F73"/>
    <w:rsid w:val="00264097"/>
    <w:rsid w:val="0026570F"/>
    <w:rsid w:val="00292245"/>
    <w:rsid w:val="002922EE"/>
    <w:rsid w:val="002A130F"/>
    <w:rsid w:val="002A468D"/>
    <w:rsid w:val="002B660C"/>
    <w:rsid w:val="002B7D52"/>
    <w:rsid w:val="002C0D4F"/>
    <w:rsid w:val="002C6A03"/>
    <w:rsid w:val="002E2BDB"/>
    <w:rsid w:val="003018AC"/>
    <w:rsid w:val="00307FA5"/>
    <w:rsid w:val="00314DAC"/>
    <w:rsid w:val="0031790C"/>
    <w:rsid w:val="00317D69"/>
    <w:rsid w:val="00317E7E"/>
    <w:rsid w:val="0032134A"/>
    <w:rsid w:val="0032479B"/>
    <w:rsid w:val="003258E3"/>
    <w:rsid w:val="00327684"/>
    <w:rsid w:val="003304F8"/>
    <w:rsid w:val="00331C1A"/>
    <w:rsid w:val="00332C9E"/>
    <w:rsid w:val="003373DD"/>
    <w:rsid w:val="0034298E"/>
    <w:rsid w:val="00352875"/>
    <w:rsid w:val="003736CB"/>
    <w:rsid w:val="003775BD"/>
    <w:rsid w:val="003820DE"/>
    <w:rsid w:val="00382DB4"/>
    <w:rsid w:val="00395A45"/>
    <w:rsid w:val="003A1170"/>
    <w:rsid w:val="003A206A"/>
    <w:rsid w:val="003B0F1B"/>
    <w:rsid w:val="003B2404"/>
    <w:rsid w:val="003B2D75"/>
    <w:rsid w:val="003B7C9D"/>
    <w:rsid w:val="003C65B2"/>
    <w:rsid w:val="003D1B67"/>
    <w:rsid w:val="003D3BFA"/>
    <w:rsid w:val="003E5097"/>
    <w:rsid w:val="003F3E67"/>
    <w:rsid w:val="003F4F64"/>
    <w:rsid w:val="003F72B3"/>
    <w:rsid w:val="00402C6B"/>
    <w:rsid w:val="00402E21"/>
    <w:rsid w:val="00403F27"/>
    <w:rsid w:val="004138D4"/>
    <w:rsid w:val="0041586C"/>
    <w:rsid w:val="00417114"/>
    <w:rsid w:val="004218EC"/>
    <w:rsid w:val="004224B1"/>
    <w:rsid w:val="00425F12"/>
    <w:rsid w:val="00434F6C"/>
    <w:rsid w:val="004414BE"/>
    <w:rsid w:val="00443548"/>
    <w:rsid w:val="00445A5D"/>
    <w:rsid w:val="00452EA8"/>
    <w:rsid w:val="004547E4"/>
    <w:rsid w:val="004635DD"/>
    <w:rsid w:val="004645F0"/>
    <w:rsid w:val="0046472C"/>
    <w:rsid w:val="0046651B"/>
    <w:rsid w:val="004774EB"/>
    <w:rsid w:val="00491B01"/>
    <w:rsid w:val="00495039"/>
    <w:rsid w:val="004A0D1E"/>
    <w:rsid w:val="004A22FA"/>
    <w:rsid w:val="004A24B0"/>
    <w:rsid w:val="004A4CF4"/>
    <w:rsid w:val="004A5930"/>
    <w:rsid w:val="004A7BE4"/>
    <w:rsid w:val="004B14A2"/>
    <w:rsid w:val="004B2A5D"/>
    <w:rsid w:val="004B6B9F"/>
    <w:rsid w:val="004C3587"/>
    <w:rsid w:val="004C3FCD"/>
    <w:rsid w:val="004D2F63"/>
    <w:rsid w:val="004E2C21"/>
    <w:rsid w:val="004F23DE"/>
    <w:rsid w:val="00507A96"/>
    <w:rsid w:val="00520CCD"/>
    <w:rsid w:val="0053082B"/>
    <w:rsid w:val="005364AF"/>
    <w:rsid w:val="00542EE1"/>
    <w:rsid w:val="005538AC"/>
    <w:rsid w:val="005554DC"/>
    <w:rsid w:val="0056019F"/>
    <w:rsid w:val="00561BB1"/>
    <w:rsid w:val="00563FF7"/>
    <w:rsid w:val="005728F4"/>
    <w:rsid w:val="005813F3"/>
    <w:rsid w:val="00586ADD"/>
    <w:rsid w:val="0058754A"/>
    <w:rsid w:val="00593631"/>
    <w:rsid w:val="005967C0"/>
    <w:rsid w:val="005A0D2E"/>
    <w:rsid w:val="005A30AA"/>
    <w:rsid w:val="005B1359"/>
    <w:rsid w:val="005C056C"/>
    <w:rsid w:val="005C3450"/>
    <w:rsid w:val="005E0A02"/>
    <w:rsid w:val="005E3DA6"/>
    <w:rsid w:val="005F065B"/>
    <w:rsid w:val="005F0FAB"/>
    <w:rsid w:val="005F1A2D"/>
    <w:rsid w:val="0060550C"/>
    <w:rsid w:val="00610499"/>
    <w:rsid w:val="00612B15"/>
    <w:rsid w:val="006144A8"/>
    <w:rsid w:val="00616737"/>
    <w:rsid w:val="00617A3D"/>
    <w:rsid w:val="00617AF9"/>
    <w:rsid w:val="00625611"/>
    <w:rsid w:val="006302C1"/>
    <w:rsid w:val="006324DE"/>
    <w:rsid w:val="00643D14"/>
    <w:rsid w:val="00644683"/>
    <w:rsid w:val="00644F39"/>
    <w:rsid w:val="00652CAA"/>
    <w:rsid w:val="0065306A"/>
    <w:rsid w:val="0065420B"/>
    <w:rsid w:val="00656D8A"/>
    <w:rsid w:val="00664A0F"/>
    <w:rsid w:val="0067638E"/>
    <w:rsid w:val="00687BA5"/>
    <w:rsid w:val="006957BC"/>
    <w:rsid w:val="00695ACB"/>
    <w:rsid w:val="006A3E78"/>
    <w:rsid w:val="006B1204"/>
    <w:rsid w:val="006C132E"/>
    <w:rsid w:val="006E5E51"/>
    <w:rsid w:val="006E6388"/>
    <w:rsid w:val="006F219E"/>
    <w:rsid w:val="006F5DC9"/>
    <w:rsid w:val="007016BC"/>
    <w:rsid w:val="00704B78"/>
    <w:rsid w:val="00710A1E"/>
    <w:rsid w:val="00713BFF"/>
    <w:rsid w:val="00716DB8"/>
    <w:rsid w:val="00721141"/>
    <w:rsid w:val="007255FF"/>
    <w:rsid w:val="00732E81"/>
    <w:rsid w:val="0074574D"/>
    <w:rsid w:val="00760049"/>
    <w:rsid w:val="007637E2"/>
    <w:rsid w:val="007658E6"/>
    <w:rsid w:val="00766707"/>
    <w:rsid w:val="007727B3"/>
    <w:rsid w:val="00776891"/>
    <w:rsid w:val="007768AE"/>
    <w:rsid w:val="0077736E"/>
    <w:rsid w:val="007910C6"/>
    <w:rsid w:val="00796F15"/>
    <w:rsid w:val="007B7C64"/>
    <w:rsid w:val="007C096A"/>
    <w:rsid w:val="007C0D3D"/>
    <w:rsid w:val="007D03B3"/>
    <w:rsid w:val="007D7DD7"/>
    <w:rsid w:val="007E7FC2"/>
    <w:rsid w:val="007F4EAF"/>
    <w:rsid w:val="007F5A83"/>
    <w:rsid w:val="007F67E1"/>
    <w:rsid w:val="00800829"/>
    <w:rsid w:val="00803E34"/>
    <w:rsid w:val="008234CF"/>
    <w:rsid w:val="00823DC4"/>
    <w:rsid w:val="00831A6D"/>
    <w:rsid w:val="0084509E"/>
    <w:rsid w:val="008617D1"/>
    <w:rsid w:val="008862A7"/>
    <w:rsid w:val="00893715"/>
    <w:rsid w:val="008948A2"/>
    <w:rsid w:val="008A5EE6"/>
    <w:rsid w:val="008A7A46"/>
    <w:rsid w:val="008B4781"/>
    <w:rsid w:val="008B5FFF"/>
    <w:rsid w:val="008C1F7F"/>
    <w:rsid w:val="008D239F"/>
    <w:rsid w:val="008D3D4C"/>
    <w:rsid w:val="008D6FA0"/>
    <w:rsid w:val="008F0DB1"/>
    <w:rsid w:val="008F2F20"/>
    <w:rsid w:val="00910343"/>
    <w:rsid w:val="009121E3"/>
    <w:rsid w:val="009162ED"/>
    <w:rsid w:val="00923682"/>
    <w:rsid w:val="00923E8C"/>
    <w:rsid w:val="00926288"/>
    <w:rsid w:val="0092635B"/>
    <w:rsid w:val="00934A7C"/>
    <w:rsid w:val="009506B0"/>
    <w:rsid w:val="009665A6"/>
    <w:rsid w:val="0097475F"/>
    <w:rsid w:val="00974EF1"/>
    <w:rsid w:val="0098009D"/>
    <w:rsid w:val="00982F48"/>
    <w:rsid w:val="009843FE"/>
    <w:rsid w:val="009867EF"/>
    <w:rsid w:val="00986BE5"/>
    <w:rsid w:val="00990D02"/>
    <w:rsid w:val="009A19F8"/>
    <w:rsid w:val="009A2EAC"/>
    <w:rsid w:val="009A3D48"/>
    <w:rsid w:val="009A4D26"/>
    <w:rsid w:val="009A5C54"/>
    <w:rsid w:val="009B0DE2"/>
    <w:rsid w:val="009B15A3"/>
    <w:rsid w:val="009C0CA9"/>
    <w:rsid w:val="009C110E"/>
    <w:rsid w:val="009C3029"/>
    <w:rsid w:val="009C33DE"/>
    <w:rsid w:val="009E16E0"/>
    <w:rsid w:val="009F3199"/>
    <w:rsid w:val="009F4FC1"/>
    <w:rsid w:val="00A03D4C"/>
    <w:rsid w:val="00A04340"/>
    <w:rsid w:val="00A06C8A"/>
    <w:rsid w:val="00A17D7F"/>
    <w:rsid w:val="00A24F72"/>
    <w:rsid w:val="00A25BA2"/>
    <w:rsid w:val="00A25BE1"/>
    <w:rsid w:val="00A26480"/>
    <w:rsid w:val="00A33BBD"/>
    <w:rsid w:val="00A41611"/>
    <w:rsid w:val="00A449C3"/>
    <w:rsid w:val="00A73E05"/>
    <w:rsid w:val="00A76793"/>
    <w:rsid w:val="00A767B3"/>
    <w:rsid w:val="00A76BB4"/>
    <w:rsid w:val="00A87FA7"/>
    <w:rsid w:val="00A95D0E"/>
    <w:rsid w:val="00AA688A"/>
    <w:rsid w:val="00AB2023"/>
    <w:rsid w:val="00AB3FB3"/>
    <w:rsid w:val="00AC36EF"/>
    <w:rsid w:val="00AC6519"/>
    <w:rsid w:val="00AD3263"/>
    <w:rsid w:val="00AD4C93"/>
    <w:rsid w:val="00AD5EFF"/>
    <w:rsid w:val="00AD6AD4"/>
    <w:rsid w:val="00AE6885"/>
    <w:rsid w:val="00AF3D48"/>
    <w:rsid w:val="00B00A64"/>
    <w:rsid w:val="00B020B7"/>
    <w:rsid w:val="00B0555A"/>
    <w:rsid w:val="00B11A2F"/>
    <w:rsid w:val="00B11AB1"/>
    <w:rsid w:val="00B201F8"/>
    <w:rsid w:val="00B2340D"/>
    <w:rsid w:val="00B24944"/>
    <w:rsid w:val="00B26194"/>
    <w:rsid w:val="00B342FC"/>
    <w:rsid w:val="00B37DDF"/>
    <w:rsid w:val="00B53433"/>
    <w:rsid w:val="00B621B9"/>
    <w:rsid w:val="00B655C4"/>
    <w:rsid w:val="00B65B3C"/>
    <w:rsid w:val="00B77B45"/>
    <w:rsid w:val="00B822D0"/>
    <w:rsid w:val="00BA53B9"/>
    <w:rsid w:val="00BB48F2"/>
    <w:rsid w:val="00BD34F4"/>
    <w:rsid w:val="00BD7FA9"/>
    <w:rsid w:val="00BE58F0"/>
    <w:rsid w:val="00BF16B9"/>
    <w:rsid w:val="00BF6166"/>
    <w:rsid w:val="00C0031E"/>
    <w:rsid w:val="00C03603"/>
    <w:rsid w:val="00C0674F"/>
    <w:rsid w:val="00C16554"/>
    <w:rsid w:val="00C2065C"/>
    <w:rsid w:val="00C27293"/>
    <w:rsid w:val="00C27886"/>
    <w:rsid w:val="00C336CB"/>
    <w:rsid w:val="00C33C4B"/>
    <w:rsid w:val="00C33D5A"/>
    <w:rsid w:val="00C361F2"/>
    <w:rsid w:val="00C50652"/>
    <w:rsid w:val="00C5411A"/>
    <w:rsid w:val="00C55444"/>
    <w:rsid w:val="00C575F0"/>
    <w:rsid w:val="00C645FC"/>
    <w:rsid w:val="00C70327"/>
    <w:rsid w:val="00C72DD0"/>
    <w:rsid w:val="00C831DE"/>
    <w:rsid w:val="00C85CA0"/>
    <w:rsid w:val="00C86472"/>
    <w:rsid w:val="00C87622"/>
    <w:rsid w:val="00C92318"/>
    <w:rsid w:val="00C92D14"/>
    <w:rsid w:val="00CA2A9F"/>
    <w:rsid w:val="00CB3179"/>
    <w:rsid w:val="00CB46C6"/>
    <w:rsid w:val="00CC7E69"/>
    <w:rsid w:val="00CD24F0"/>
    <w:rsid w:val="00CD38CE"/>
    <w:rsid w:val="00CE1C32"/>
    <w:rsid w:val="00CE243A"/>
    <w:rsid w:val="00CE2D88"/>
    <w:rsid w:val="00CE56D2"/>
    <w:rsid w:val="00CE59BA"/>
    <w:rsid w:val="00CE7FE2"/>
    <w:rsid w:val="00CF7F03"/>
    <w:rsid w:val="00D02985"/>
    <w:rsid w:val="00D0772C"/>
    <w:rsid w:val="00D10C49"/>
    <w:rsid w:val="00D148F7"/>
    <w:rsid w:val="00D24223"/>
    <w:rsid w:val="00D27537"/>
    <w:rsid w:val="00D37759"/>
    <w:rsid w:val="00D45667"/>
    <w:rsid w:val="00D50925"/>
    <w:rsid w:val="00D554AA"/>
    <w:rsid w:val="00D6018E"/>
    <w:rsid w:val="00D602C1"/>
    <w:rsid w:val="00D64E3C"/>
    <w:rsid w:val="00D70AA5"/>
    <w:rsid w:val="00D817B7"/>
    <w:rsid w:val="00D828A5"/>
    <w:rsid w:val="00D916A0"/>
    <w:rsid w:val="00D91853"/>
    <w:rsid w:val="00DA23EE"/>
    <w:rsid w:val="00DA6DBC"/>
    <w:rsid w:val="00DB0EF2"/>
    <w:rsid w:val="00DC58C3"/>
    <w:rsid w:val="00DC61B4"/>
    <w:rsid w:val="00DD0CEF"/>
    <w:rsid w:val="00DD1684"/>
    <w:rsid w:val="00DD4232"/>
    <w:rsid w:val="00DE125D"/>
    <w:rsid w:val="00DE4381"/>
    <w:rsid w:val="00DF021F"/>
    <w:rsid w:val="00E1306A"/>
    <w:rsid w:val="00E17C98"/>
    <w:rsid w:val="00E24386"/>
    <w:rsid w:val="00E261BC"/>
    <w:rsid w:val="00E3024B"/>
    <w:rsid w:val="00E35966"/>
    <w:rsid w:val="00E417CA"/>
    <w:rsid w:val="00E42122"/>
    <w:rsid w:val="00E44B00"/>
    <w:rsid w:val="00E5099F"/>
    <w:rsid w:val="00E51894"/>
    <w:rsid w:val="00E559C5"/>
    <w:rsid w:val="00E570A6"/>
    <w:rsid w:val="00E57499"/>
    <w:rsid w:val="00E64DC9"/>
    <w:rsid w:val="00E80943"/>
    <w:rsid w:val="00E825A5"/>
    <w:rsid w:val="00EA0A4D"/>
    <w:rsid w:val="00EA2A3E"/>
    <w:rsid w:val="00EC5105"/>
    <w:rsid w:val="00ED47ED"/>
    <w:rsid w:val="00ED6194"/>
    <w:rsid w:val="00EE24D6"/>
    <w:rsid w:val="00EE4872"/>
    <w:rsid w:val="00EE509C"/>
    <w:rsid w:val="00F04A2B"/>
    <w:rsid w:val="00F13E17"/>
    <w:rsid w:val="00F13E5E"/>
    <w:rsid w:val="00F14A1B"/>
    <w:rsid w:val="00F14F0B"/>
    <w:rsid w:val="00F17898"/>
    <w:rsid w:val="00F258B7"/>
    <w:rsid w:val="00F32669"/>
    <w:rsid w:val="00F44BC0"/>
    <w:rsid w:val="00F4564C"/>
    <w:rsid w:val="00F45DF2"/>
    <w:rsid w:val="00F47972"/>
    <w:rsid w:val="00F50038"/>
    <w:rsid w:val="00F51713"/>
    <w:rsid w:val="00F65BBC"/>
    <w:rsid w:val="00F67B93"/>
    <w:rsid w:val="00F70532"/>
    <w:rsid w:val="00F71782"/>
    <w:rsid w:val="00F75D0C"/>
    <w:rsid w:val="00F76940"/>
    <w:rsid w:val="00F92826"/>
    <w:rsid w:val="00F93600"/>
    <w:rsid w:val="00FA044F"/>
    <w:rsid w:val="00FB1B30"/>
    <w:rsid w:val="00FB2821"/>
    <w:rsid w:val="00FB728A"/>
    <w:rsid w:val="00FC6FFC"/>
    <w:rsid w:val="00FD123D"/>
    <w:rsid w:val="00FE2EBA"/>
    <w:rsid w:val="00FE421E"/>
    <w:rsid w:val="00FE61AB"/>
    <w:rsid w:val="00FE68A4"/>
    <w:rsid w:val="00FE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0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2E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5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74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2E2A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232E2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2E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32E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5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74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32E2A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character" w:styleId="Hyperlink">
    <w:name w:val="Hyperlink"/>
    <w:basedOn w:val="DefaultParagraphFont"/>
    <w:uiPriority w:val="99"/>
    <w:unhideWhenUsed/>
    <w:rsid w:val="00232E2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232E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UNSW%20manuscripts\Uruguay\Badumna\Weather%20Syd_Mon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UNSW%20manuscripts\Uruguay\Badumna\Weather%20Syd_Mon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533573928258966"/>
          <c:y val="4.214129483814523E-2"/>
          <c:w val="0.82843007060233309"/>
          <c:h val="0.71698600174978133"/>
        </c:manualLayout>
      </c:layout>
      <c:lineChart>
        <c:grouping val="standard"/>
        <c:varyColors val="0"/>
        <c:ser>
          <c:idx val="0"/>
          <c:order val="0"/>
          <c:tx>
            <c:strRef>
              <c:f>temp!$B$1:$B$2</c:f>
              <c:strCache>
                <c:ptCount val="1"/>
                <c:pt idx="0">
                  <c:v>Sydney max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pPr>
              <a:solidFill>
                <a:srgbClr val="C00000"/>
              </a:solidFill>
              <a:ln>
                <a:solidFill>
                  <a:srgbClr val="C00000"/>
                </a:solidFill>
              </a:ln>
            </c:spPr>
          </c:marker>
          <c:cat>
            <c:strRef>
              <c:f>temp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temp!$B$3:$B$14</c:f>
              <c:numCache>
                <c:formatCode>General</c:formatCode>
                <c:ptCount val="12"/>
                <c:pt idx="0">
                  <c:v>26</c:v>
                </c:pt>
                <c:pt idx="1">
                  <c:v>26</c:v>
                </c:pt>
                <c:pt idx="2">
                  <c:v>25</c:v>
                </c:pt>
                <c:pt idx="3">
                  <c:v>23</c:v>
                </c:pt>
                <c:pt idx="4">
                  <c:v>20</c:v>
                </c:pt>
                <c:pt idx="5">
                  <c:v>19</c:v>
                </c:pt>
                <c:pt idx="6">
                  <c:v>17</c:v>
                </c:pt>
                <c:pt idx="7">
                  <c:v>18</c:v>
                </c:pt>
                <c:pt idx="8">
                  <c:v>20</c:v>
                </c:pt>
                <c:pt idx="9">
                  <c:v>22</c:v>
                </c:pt>
                <c:pt idx="10">
                  <c:v>23</c:v>
                </c:pt>
                <c:pt idx="11">
                  <c:v>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049-47D7-987D-4010C57FE23B}"/>
            </c:ext>
          </c:extLst>
        </c:ser>
        <c:ser>
          <c:idx val="1"/>
          <c:order val="1"/>
          <c:tx>
            <c:strRef>
              <c:f>temp!$C$1:$C$2</c:f>
              <c:strCache>
                <c:ptCount val="1"/>
                <c:pt idx="0">
                  <c:v>Sydney min</c:v>
                </c:pt>
              </c:strCache>
            </c:strRef>
          </c:tx>
          <c:spPr>
            <a:ln>
              <a:solidFill>
                <a:schemeClr val="accent2">
                  <a:lumMod val="60000"/>
                  <a:lumOff val="40000"/>
                </a:schemeClr>
              </a:solidFill>
            </a:ln>
          </c:spPr>
          <c:marker>
            <c:spPr>
              <a:solidFill>
                <a:schemeClr val="accent2">
                  <a:lumMod val="60000"/>
                  <a:lumOff val="40000"/>
                </a:schemeClr>
              </a:solidFill>
              <a:ln>
                <a:solidFill>
                  <a:schemeClr val="accent2">
                    <a:lumMod val="60000"/>
                    <a:lumOff val="40000"/>
                  </a:schemeClr>
                </a:solidFill>
              </a:ln>
            </c:spPr>
          </c:marker>
          <c:cat>
            <c:strRef>
              <c:f>temp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temp!$C$3:$C$14</c:f>
              <c:numCache>
                <c:formatCode>General</c:formatCode>
                <c:ptCount val="12"/>
                <c:pt idx="0">
                  <c:v>19</c:v>
                </c:pt>
                <c:pt idx="1">
                  <c:v>18</c:v>
                </c:pt>
                <c:pt idx="2">
                  <c:v>16</c:v>
                </c:pt>
                <c:pt idx="3">
                  <c:v>15</c:v>
                </c:pt>
                <c:pt idx="4">
                  <c:v>12</c:v>
                </c:pt>
                <c:pt idx="5">
                  <c:v>9</c:v>
                </c:pt>
                <c:pt idx="6">
                  <c:v>8</c:v>
                </c:pt>
                <c:pt idx="7">
                  <c:v>9</c:v>
                </c:pt>
                <c:pt idx="8">
                  <c:v>11</c:v>
                </c:pt>
                <c:pt idx="9">
                  <c:v>14</c:v>
                </c:pt>
                <c:pt idx="10">
                  <c:v>16</c:v>
                </c:pt>
                <c:pt idx="11">
                  <c:v>1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049-47D7-987D-4010C57FE23B}"/>
            </c:ext>
          </c:extLst>
        </c:ser>
        <c:ser>
          <c:idx val="2"/>
          <c:order val="2"/>
          <c:tx>
            <c:strRef>
              <c:f>temp!$D$1:$D$2</c:f>
              <c:strCache>
                <c:ptCount val="1"/>
                <c:pt idx="0">
                  <c:v>Montevideo max</c:v>
                </c:pt>
              </c:strCache>
            </c:strRef>
          </c:tx>
          <c:spPr>
            <a:ln>
              <a:solidFill>
                <a:schemeClr val="tx2"/>
              </a:solidFill>
            </a:ln>
          </c:spPr>
          <c:marker>
            <c:spPr>
              <a:solidFill>
                <a:schemeClr val="tx2"/>
              </a:solidFill>
            </c:spPr>
          </c:marker>
          <c:cat>
            <c:strRef>
              <c:f>temp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temp!$D$3:$D$14</c:f>
              <c:numCache>
                <c:formatCode>General</c:formatCode>
                <c:ptCount val="12"/>
                <c:pt idx="0">
                  <c:v>28</c:v>
                </c:pt>
                <c:pt idx="1">
                  <c:v>27</c:v>
                </c:pt>
                <c:pt idx="2">
                  <c:v>25</c:v>
                </c:pt>
                <c:pt idx="3">
                  <c:v>22</c:v>
                </c:pt>
                <c:pt idx="4">
                  <c:v>18</c:v>
                </c:pt>
                <c:pt idx="5">
                  <c:v>15</c:v>
                </c:pt>
                <c:pt idx="6">
                  <c:v>15</c:v>
                </c:pt>
                <c:pt idx="7">
                  <c:v>17</c:v>
                </c:pt>
                <c:pt idx="8">
                  <c:v>18</c:v>
                </c:pt>
                <c:pt idx="9">
                  <c:v>21</c:v>
                </c:pt>
                <c:pt idx="10">
                  <c:v>24</c:v>
                </c:pt>
                <c:pt idx="11">
                  <c:v>2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049-47D7-987D-4010C57FE23B}"/>
            </c:ext>
          </c:extLst>
        </c:ser>
        <c:ser>
          <c:idx val="3"/>
          <c:order val="3"/>
          <c:tx>
            <c:strRef>
              <c:f>temp!$E$1:$E$2</c:f>
              <c:strCache>
                <c:ptCount val="1"/>
                <c:pt idx="0">
                  <c:v>Montevideo min</c:v>
                </c:pt>
              </c:strCache>
            </c:strRef>
          </c:tx>
          <c:spPr>
            <a:ln>
              <a:solidFill>
                <a:schemeClr val="accent1">
                  <a:lumMod val="60000"/>
                  <a:lumOff val="40000"/>
                </a:schemeClr>
              </a:solidFill>
            </a:ln>
          </c:spPr>
          <c:marker>
            <c:spPr>
              <a:solidFill>
                <a:schemeClr val="accent1">
                  <a:lumMod val="60000"/>
                  <a:lumOff val="40000"/>
                </a:schemeClr>
              </a:solidFill>
            </c:spPr>
          </c:marker>
          <c:cat>
            <c:strRef>
              <c:f>temp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temp!$E$3:$E$14</c:f>
              <c:numCache>
                <c:formatCode>General</c:formatCode>
                <c:ptCount val="12"/>
                <c:pt idx="0">
                  <c:v>19</c:v>
                </c:pt>
                <c:pt idx="1">
                  <c:v>19</c:v>
                </c:pt>
                <c:pt idx="2">
                  <c:v>17</c:v>
                </c:pt>
                <c:pt idx="3">
                  <c:v>14</c:v>
                </c:pt>
                <c:pt idx="4">
                  <c:v>11</c:v>
                </c:pt>
                <c:pt idx="5">
                  <c:v>8</c:v>
                </c:pt>
                <c:pt idx="6">
                  <c:v>7</c:v>
                </c:pt>
                <c:pt idx="7">
                  <c:v>9</c:v>
                </c:pt>
                <c:pt idx="8">
                  <c:v>10</c:v>
                </c:pt>
                <c:pt idx="9">
                  <c:v>13</c:v>
                </c:pt>
                <c:pt idx="10">
                  <c:v>15</c:v>
                </c:pt>
                <c:pt idx="11">
                  <c:v>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049-47D7-987D-4010C57FE2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1503616"/>
        <c:axId val="107032512"/>
      </c:lineChart>
      <c:catAx>
        <c:axId val="531503616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07032512"/>
        <c:crosses val="autoZero"/>
        <c:auto val="1"/>
        <c:lblAlgn val="ctr"/>
        <c:lblOffset val="100"/>
        <c:noMultiLvlLbl val="0"/>
      </c:catAx>
      <c:valAx>
        <c:axId val="10703251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2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200" b="0">
                    <a:latin typeface="Arial" panose="020B0604020202020204" pitchFamily="34" charset="0"/>
                    <a:cs typeface="Arial" panose="020B0604020202020204" pitchFamily="34" charset="0"/>
                  </a:rPr>
                  <a:t>Temperature</a:t>
                </a:r>
                <a:r>
                  <a:rPr lang="en-GB" sz="12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°C)</a:t>
                </a:r>
                <a:endParaRPr lang="en-GB" sz="12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531503616"/>
        <c:crosses val="autoZero"/>
        <c:crossBetween val="between"/>
      </c:valAx>
      <c:spPr>
        <a:ln w="19050">
          <a:solidFill>
            <a:schemeClr val="tx1"/>
          </a:solidFill>
        </a:ln>
      </c:spPr>
    </c:plotArea>
    <c:legend>
      <c:legendPos val="b"/>
      <c:layout>
        <c:manualLayout>
          <c:xMode val="edge"/>
          <c:yMode val="edge"/>
          <c:x val="0.13333333333333333"/>
          <c:y val="0.61168926800816559"/>
          <c:w val="0.53333333333333333"/>
          <c:h val="0.15219962088072325"/>
        </c:manualLayout>
      </c:layout>
      <c:overlay val="0"/>
      <c:txPr>
        <a:bodyPr/>
        <a:lstStyle/>
        <a:p>
          <a:pPr>
            <a:defRPr sz="9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26902887139107"/>
          <c:y val="3.1041848935549721E-2"/>
          <c:w val="0.80373097112860892"/>
          <c:h val="0.7086049139690872"/>
        </c:manualLayout>
      </c:layout>
      <c:lineChart>
        <c:grouping val="standard"/>
        <c:varyColors val="0"/>
        <c:ser>
          <c:idx val="0"/>
          <c:order val="0"/>
          <c:tx>
            <c:strRef>
              <c:f>RH!$B$2</c:f>
              <c:strCache>
                <c:ptCount val="1"/>
                <c:pt idx="0">
                  <c:v>Sydney</c:v>
                </c:pt>
              </c:strCache>
            </c:strRef>
          </c:tx>
          <c:spPr>
            <a:ln>
              <a:solidFill>
                <a:srgbClr val="C00000"/>
              </a:solidFill>
            </a:ln>
          </c:spPr>
          <c:marker>
            <c:spPr>
              <a:solidFill>
                <a:srgbClr val="C00000"/>
              </a:solidFill>
            </c:spPr>
          </c:marker>
          <c:cat>
            <c:strRef>
              <c:f>RH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H!$B$3:$B$14</c:f>
              <c:numCache>
                <c:formatCode>General</c:formatCode>
                <c:ptCount val="12"/>
                <c:pt idx="0">
                  <c:v>69</c:v>
                </c:pt>
                <c:pt idx="1">
                  <c:v>69</c:v>
                </c:pt>
                <c:pt idx="2">
                  <c:v>70</c:v>
                </c:pt>
                <c:pt idx="3">
                  <c:v>70</c:v>
                </c:pt>
                <c:pt idx="4">
                  <c:v>72</c:v>
                </c:pt>
                <c:pt idx="5">
                  <c:v>70</c:v>
                </c:pt>
                <c:pt idx="6">
                  <c:v>69</c:v>
                </c:pt>
                <c:pt idx="7">
                  <c:v>64</c:v>
                </c:pt>
                <c:pt idx="8">
                  <c:v>63</c:v>
                </c:pt>
                <c:pt idx="9">
                  <c:v>61</c:v>
                </c:pt>
                <c:pt idx="10">
                  <c:v>61</c:v>
                </c:pt>
                <c:pt idx="11">
                  <c:v>6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9CF-46E9-8A6E-66BB8CF35BCD}"/>
            </c:ext>
          </c:extLst>
        </c:ser>
        <c:ser>
          <c:idx val="1"/>
          <c:order val="1"/>
          <c:tx>
            <c:strRef>
              <c:f>RH!$C$2</c:f>
              <c:strCache>
                <c:ptCount val="1"/>
                <c:pt idx="0">
                  <c:v>Montevideo</c:v>
                </c:pt>
              </c:strCache>
            </c:strRef>
          </c:tx>
          <c:spPr>
            <a:ln>
              <a:solidFill>
                <a:schemeClr val="tx2"/>
              </a:solidFill>
            </a:ln>
          </c:spPr>
          <c:marker>
            <c:spPr>
              <a:solidFill>
                <a:schemeClr val="tx2"/>
              </a:solidFill>
              <a:ln>
                <a:solidFill>
                  <a:schemeClr val="tx2"/>
                </a:solidFill>
              </a:ln>
            </c:spPr>
          </c:marker>
          <c:cat>
            <c:strRef>
              <c:f>RH!$A$3:$A$14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RH!$C$3:$C$14</c:f>
              <c:numCache>
                <c:formatCode>General</c:formatCode>
                <c:ptCount val="12"/>
                <c:pt idx="0">
                  <c:v>70</c:v>
                </c:pt>
                <c:pt idx="1">
                  <c:v>72</c:v>
                </c:pt>
                <c:pt idx="2">
                  <c:v>78</c:v>
                </c:pt>
                <c:pt idx="3">
                  <c:v>83</c:v>
                </c:pt>
                <c:pt idx="4">
                  <c:v>85</c:v>
                </c:pt>
                <c:pt idx="5">
                  <c:v>86</c:v>
                </c:pt>
                <c:pt idx="6">
                  <c:v>84</c:v>
                </c:pt>
                <c:pt idx="7">
                  <c:v>80</c:v>
                </c:pt>
                <c:pt idx="8">
                  <c:v>80</c:v>
                </c:pt>
                <c:pt idx="9">
                  <c:v>80</c:v>
                </c:pt>
                <c:pt idx="10">
                  <c:v>75</c:v>
                </c:pt>
                <c:pt idx="11">
                  <c:v>6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9CF-46E9-8A6E-66BB8CF35B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31504640"/>
        <c:axId val="107034240"/>
      </c:lineChart>
      <c:catAx>
        <c:axId val="53150464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107034240"/>
        <c:crosses val="autoZero"/>
        <c:auto val="1"/>
        <c:lblAlgn val="ctr"/>
        <c:lblOffset val="100"/>
        <c:noMultiLvlLbl val="0"/>
      </c:catAx>
      <c:valAx>
        <c:axId val="107034240"/>
        <c:scaling>
          <c:orientation val="minMax"/>
          <c:max val="100"/>
          <c:min val="5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 sz="1200"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GB" sz="1200" b="0">
                    <a:latin typeface="Arial" panose="020B0604020202020204" pitchFamily="34" charset="0"/>
                    <a:cs typeface="Arial" panose="020B0604020202020204" pitchFamily="34" charset="0"/>
                  </a:rPr>
                  <a:t>Relative</a:t>
                </a:r>
                <a:r>
                  <a:rPr lang="en-GB" sz="12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humidity (%)</a:t>
                </a:r>
                <a:endParaRPr lang="en-GB" sz="12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3.0555555555555555E-2"/>
              <c:y val="0.11423301254009915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/>
          <a:lstStyle/>
          <a:p>
            <a:pPr>
              <a:defRPr sz="12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531504640"/>
        <c:crosses val="autoZero"/>
        <c:crossBetween val="between"/>
        <c:majorUnit val="10"/>
        <c:minorUnit val="2"/>
      </c:valAx>
      <c:spPr>
        <a:ln w="19050">
          <a:solidFill>
            <a:schemeClr val="tx1"/>
          </a:solidFill>
        </a:ln>
      </c:spPr>
    </c:plotArea>
    <c:legend>
      <c:legendPos val="b"/>
      <c:layout>
        <c:manualLayout>
          <c:xMode val="edge"/>
          <c:yMode val="edge"/>
          <c:x val="0.22191579177602797"/>
          <c:y val="0.63387540099154271"/>
          <c:w val="0.4228350831146106"/>
          <c:h val="8.3717191601049873E-2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7</cp:revision>
  <dcterms:created xsi:type="dcterms:W3CDTF">2019-07-31T01:03:00Z</dcterms:created>
  <dcterms:modified xsi:type="dcterms:W3CDTF">2019-10-19T04:27:00Z</dcterms:modified>
</cp:coreProperties>
</file>